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CE4C51" w14:textId="64F79746" w:rsidR="007E012C" w:rsidRPr="000276E2" w:rsidRDefault="00DB70E1" w:rsidP="004349E6">
      <w:pPr>
        <w:spacing w:line="480" w:lineRule="auto"/>
        <w:jc w:val="both"/>
        <w:rPr>
          <w:rFonts w:eastAsia="Times New Roman"/>
          <w:color w:val="000000"/>
          <w:shd w:val="clear" w:color="auto" w:fill="FFFFFF"/>
        </w:rPr>
      </w:pPr>
      <w:r w:rsidRPr="0001160C">
        <w:rPr>
          <w:rFonts w:eastAsia="Times"/>
          <w:b/>
          <w:bCs/>
          <w:color w:val="000000" w:themeColor="text1"/>
        </w:rPr>
        <w:t xml:space="preserve">Fig. </w:t>
      </w:r>
      <w:r w:rsidR="003F7E7D">
        <w:rPr>
          <w:rFonts w:eastAsia="Times" w:hint="eastAsia"/>
          <w:b/>
          <w:bCs/>
          <w:color w:val="000000" w:themeColor="text1"/>
        </w:rPr>
        <w:t>S</w:t>
      </w:r>
      <w:r w:rsidR="00225828">
        <w:rPr>
          <w:rFonts w:eastAsia="Times"/>
          <w:b/>
          <w:bCs/>
          <w:color w:val="000000" w:themeColor="text1"/>
        </w:rPr>
        <w:t>1</w:t>
      </w:r>
      <w:r w:rsidRPr="0001160C">
        <w:rPr>
          <w:rFonts w:eastAsia="Times"/>
          <w:b/>
          <w:bCs/>
          <w:color w:val="000000" w:themeColor="text1"/>
        </w:rPr>
        <w:t>.</w:t>
      </w:r>
      <w:r w:rsidRPr="0001160C">
        <w:rPr>
          <w:rFonts w:eastAsia="Times"/>
          <w:color w:val="000000" w:themeColor="text1"/>
        </w:rPr>
        <w:t xml:space="preserve"> </w:t>
      </w:r>
      <w:r w:rsidR="007E012C" w:rsidRPr="001C2F2B">
        <w:rPr>
          <w:color w:val="000000"/>
        </w:rPr>
        <w:t xml:space="preserve">ROI-to-ROI functional connectivity (FC) association with </w:t>
      </w:r>
      <w:r w:rsidR="00916C0F">
        <w:rPr>
          <w:color w:val="000000"/>
        </w:rPr>
        <w:t>better perform</w:t>
      </w:r>
      <w:r w:rsidR="000276E2">
        <w:rPr>
          <w:color w:val="000000"/>
        </w:rPr>
        <w:t>ance</w:t>
      </w:r>
      <w:r w:rsidR="00916C0F">
        <w:rPr>
          <w:color w:val="000000"/>
        </w:rPr>
        <w:t xml:space="preserve"> in cognitive domain of </w:t>
      </w:r>
      <w:r w:rsidR="00916C0F">
        <w:rPr>
          <w:color w:val="000000" w:themeColor="text1"/>
        </w:rPr>
        <w:t>Attention, Processing speed, W</w:t>
      </w:r>
      <w:r w:rsidR="00916C0F" w:rsidRPr="00A4162B">
        <w:rPr>
          <w:color w:val="000000" w:themeColor="text1"/>
        </w:rPr>
        <w:t>orking memory</w:t>
      </w:r>
      <w:r w:rsidR="00916C0F">
        <w:rPr>
          <w:color w:val="000000" w:themeColor="text1"/>
        </w:rPr>
        <w:t xml:space="preserve"> (APW)</w:t>
      </w:r>
      <w:r w:rsidR="007E012C" w:rsidRPr="001C2F2B">
        <w:rPr>
          <w:color w:val="000000"/>
        </w:rPr>
        <w:t>. Colors denote value of the T-statistic, yellow-red represents positive association (</w:t>
      </w:r>
      <w:r w:rsidR="007E012C">
        <w:rPr>
          <w:color w:val="000000"/>
        </w:rPr>
        <w:t>increasing</w:t>
      </w:r>
      <w:r w:rsidR="007E012C" w:rsidRPr="001C2F2B">
        <w:rPr>
          <w:color w:val="000000"/>
        </w:rPr>
        <w:t xml:space="preserve"> FC with </w:t>
      </w:r>
      <w:r w:rsidR="007E012C">
        <w:rPr>
          <w:color w:val="000000"/>
        </w:rPr>
        <w:t xml:space="preserve">better </w:t>
      </w:r>
      <w:r w:rsidR="000276E2">
        <w:rPr>
          <w:color w:val="000000"/>
        </w:rPr>
        <w:t xml:space="preserve">performance in cognitive domain of </w:t>
      </w:r>
      <w:r w:rsidR="00916C0F">
        <w:rPr>
          <w:color w:val="000000"/>
        </w:rPr>
        <w:t>APW</w:t>
      </w:r>
      <w:r w:rsidR="007E012C" w:rsidRPr="001C2F2B">
        <w:rPr>
          <w:color w:val="000000"/>
        </w:rPr>
        <w:t>), cyan-blue denotes negative association (</w:t>
      </w:r>
      <w:r w:rsidR="007E012C">
        <w:rPr>
          <w:color w:val="000000"/>
        </w:rPr>
        <w:t>de</w:t>
      </w:r>
      <w:r w:rsidR="007E012C" w:rsidRPr="001C2F2B">
        <w:rPr>
          <w:color w:val="000000"/>
        </w:rPr>
        <w:t xml:space="preserve">creasing FC with </w:t>
      </w:r>
      <w:r w:rsidR="007E012C">
        <w:rPr>
          <w:color w:val="000000"/>
        </w:rPr>
        <w:t>better</w:t>
      </w:r>
      <w:r w:rsidR="007E012C" w:rsidRPr="001C2F2B">
        <w:rPr>
          <w:color w:val="000000"/>
        </w:rPr>
        <w:t xml:space="preserve"> </w:t>
      </w:r>
      <w:r w:rsidR="000276E2">
        <w:rPr>
          <w:color w:val="000000"/>
        </w:rPr>
        <w:t xml:space="preserve">performance in cognitive domain of </w:t>
      </w:r>
      <w:r w:rsidR="00916C0F">
        <w:rPr>
          <w:color w:val="000000"/>
        </w:rPr>
        <w:t>APW</w:t>
      </w:r>
      <w:r w:rsidR="007E012C" w:rsidRPr="001C2F2B">
        <w:rPr>
          <w:color w:val="000000"/>
        </w:rPr>
        <w:t>). Position of ROIs displayed on mid-axial slices.</w:t>
      </w:r>
      <w:r w:rsidR="000276E2">
        <w:rPr>
          <w:color w:val="000000"/>
        </w:rPr>
        <w:t xml:space="preserve"> Full name </w:t>
      </w:r>
      <w:r w:rsidR="00BD3B0C">
        <w:rPr>
          <w:color w:val="000000"/>
        </w:rPr>
        <w:t xml:space="preserve">of </w:t>
      </w:r>
      <w:r w:rsidR="000276E2">
        <w:rPr>
          <w:color w:val="000000"/>
        </w:rPr>
        <w:t xml:space="preserve">ROI </w:t>
      </w:r>
      <w:r w:rsidR="00BD3B0C">
        <w:rPr>
          <w:color w:val="000000"/>
        </w:rPr>
        <w:t>abbreviations was</w:t>
      </w:r>
      <w:r w:rsidR="000276E2">
        <w:rPr>
          <w:color w:val="000000"/>
        </w:rPr>
        <w:t xml:space="preserve"> listed in </w:t>
      </w:r>
      <w:r w:rsidR="000276E2" w:rsidRPr="00BD3B0C">
        <w:rPr>
          <w:b/>
          <w:color w:val="000000"/>
        </w:rPr>
        <w:t>Table S1</w:t>
      </w:r>
      <w:r w:rsidR="00BD3B0C">
        <w:rPr>
          <w:color w:val="000000"/>
        </w:rPr>
        <w:t>.</w:t>
      </w:r>
    </w:p>
    <w:p w14:paraId="704B2D7B" w14:textId="6C6435F6" w:rsidR="00225828" w:rsidRPr="0001160C" w:rsidRDefault="001A286D" w:rsidP="000276E2">
      <w:pPr>
        <w:spacing w:line="480" w:lineRule="auto"/>
        <w:jc w:val="center"/>
        <w:rPr>
          <w:rFonts w:eastAsia="Times New Roman"/>
          <w:bCs/>
          <w:color w:val="000000" w:themeColor="text1"/>
        </w:rPr>
      </w:pPr>
      <w:r>
        <w:rPr>
          <w:rFonts w:eastAsia="Times New Roman"/>
          <w:bCs/>
          <w:noProof/>
          <w:color w:val="000000" w:themeColor="text1"/>
        </w:rPr>
        <w:drawing>
          <wp:inline distT="0" distB="0" distL="0" distR="0" wp14:anchorId="208A6553" wp14:editId="713A8098">
            <wp:extent cx="5930265" cy="5594985"/>
            <wp:effectExtent l="0" t="0" r="0" b="0"/>
            <wp:docPr id="1" name="Picture 1" descr="Figures/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s/Fig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5594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E579D3" w14:textId="3BEFF3A5" w:rsidR="007E012C" w:rsidRPr="00BD3B0C" w:rsidRDefault="00DB70E1" w:rsidP="00DB5E02">
      <w:pPr>
        <w:pageBreakBefore/>
        <w:spacing w:line="480" w:lineRule="auto"/>
        <w:jc w:val="both"/>
        <w:rPr>
          <w:rFonts w:eastAsia="Times New Roman"/>
          <w:color w:val="000000"/>
          <w:shd w:val="clear" w:color="auto" w:fill="FFFFFF"/>
        </w:rPr>
      </w:pPr>
      <w:r w:rsidRPr="0001160C">
        <w:rPr>
          <w:rFonts w:eastAsia="Times"/>
          <w:b/>
          <w:bCs/>
          <w:color w:val="000000" w:themeColor="text1"/>
        </w:rPr>
        <w:lastRenderedPageBreak/>
        <w:t xml:space="preserve">Fig. </w:t>
      </w:r>
      <w:r w:rsidR="003F7E7D">
        <w:rPr>
          <w:rFonts w:eastAsia="Times"/>
          <w:b/>
          <w:bCs/>
          <w:color w:val="000000" w:themeColor="text1"/>
        </w:rPr>
        <w:t>S</w:t>
      </w:r>
      <w:r w:rsidR="00225828">
        <w:rPr>
          <w:rFonts w:eastAsia="Times"/>
          <w:b/>
          <w:bCs/>
          <w:color w:val="000000" w:themeColor="text1"/>
        </w:rPr>
        <w:t>2</w:t>
      </w:r>
      <w:r w:rsidRPr="0001160C">
        <w:rPr>
          <w:rFonts w:eastAsia="Times"/>
          <w:b/>
          <w:bCs/>
          <w:color w:val="000000" w:themeColor="text1"/>
        </w:rPr>
        <w:t>.</w:t>
      </w:r>
      <w:r w:rsidRPr="0001160C">
        <w:rPr>
          <w:rFonts w:eastAsia="Times"/>
          <w:color w:val="000000" w:themeColor="text1"/>
        </w:rPr>
        <w:t xml:space="preserve"> </w:t>
      </w:r>
      <w:r w:rsidR="007E012C" w:rsidRPr="001C2F2B">
        <w:rPr>
          <w:color w:val="000000"/>
        </w:rPr>
        <w:t xml:space="preserve">ROI-to-ROI functional connectivity (FC) association with </w:t>
      </w:r>
      <w:r w:rsidR="000276E2">
        <w:rPr>
          <w:color w:val="000000"/>
        </w:rPr>
        <w:t xml:space="preserve">better performance in cognitive domain of </w:t>
      </w:r>
      <w:r w:rsidR="000276E2">
        <w:rPr>
          <w:color w:val="000000" w:themeColor="text1"/>
        </w:rPr>
        <w:t>Executive F</w:t>
      </w:r>
      <w:r w:rsidR="000276E2" w:rsidRPr="00A4162B">
        <w:rPr>
          <w:color w:val="000000" w:themeColor="text1"/>
        </w:rPr>
        <w:t>unction</w:t>
      </w:r>
      <w:r w:rsidR="000276E2">
        <w:rPr>
          <w:color w:val="000000" w:themeColor="text1"/>
        </w:rPr>
        <w:t xml:space="preserve"> (EF)</w:t>
      </w:r>
      <w:r w:rsidR="007E012C" w:rsidRPr="001C2F2B">
        <w:rPr>
          <w:color w:val="000000"/>
        </w:rPr>
        <w:t>. Colors denote value of the T-statistic, yellow-red represents positive association (</w:t>
      </w:r>
      <w:r w:rsidR="007E012C">
        <w:rPr>
          <w:color w:val="000000"/>
        </w:rPr>
        <w:t>increasing</w:t>
      </w:r>
      <w:r w:rsidR="007E012C" w:rsidRPr="001C2F2B">
        <w:rPr>
          <w:color w:val="000000"/>
        </w:rPr>
        <w:t xml:space="preserve"> FC with </w:t>
      </w:r>
      <w:r w:rsidR="000276E2">
        <w:rPr>
          <w:color w:val="000000"/>
        </w:rPr>
        <w:t xml:space="preserve">better performance in cognitive domain of </w:t>
      </w:r>
      <w:r w:rsidR="000276E2">
        <w:rPr>
          <w:color w:val="000000" w:themeColor="text1"/>
        </w:rPr>
        <w:t>EF</w:t>
      </w:r>
      <w:r w:rsidR="007E012C" w:rsidRPr="001C2F2B">
        <w:rPr>
          <w:color w:val="000000"/>
        </w:rPr>
        <w:t>), cyan-blue denotes negative association (</w:t>
      </w:r>
      <w:r w:rsidR="007E012C">
        <w:rPr>
          <w:color w:val="000000"/>
        </w:rPr>
        <w:t>de</w:t>
      </w:r>
      <w:r w:rsidR="007E012C" w:rsidRPr="001C2F2B">
        <w:rPr>
          <w:color w:val="000000"/>
        </w:rPr>
        <w:t xml:space="preserve">creasing FC with </w:t>
      </w:r>
      <w:r w:rsidR="000276E2">
        <w:rPr>
          <w:color w:val="000000"/>
        </w:rPr>
        <w:t xml:space="preserve">better performance in cognitive domain of </w:t>
      </w:r>
      <w:r w:rsidR="000276E2">
        <w:rPr>
          <w:color w:val="000000" w:themeColor="text1"/>
        </w:rPr>
        <w:t>EF</w:t>
      </w:r>
      <w:r w:rsidR="007E012C" w:rsidRPr="001C2F2B">
        <w:rPr>
          <w:color w:val="000000"/>
        </w:rPr>
        <w:t>). Position of ROIs displayed on mid-axial slices.</w:t>
      </w:r>
      <w:r w:rsidR="00BD3B0C">
        <w:rPr>
          <w:color w:val="000000"/>
        </w:rPr>
        <w:t xml:space="preserve"> Full name of ROI abbreviations was listed in </w:t>
      </w:r>
      <w:r w:rsidR="00BD3B0C" w:rsidRPr="00BD3B0C">
        <w:rPr>
          <w:b/>
          <w:color w:val="000000"/>
        </w:rPr>
        <w:t>Table S1</w:t>
      </w:r>
      <w:r w:rsidR="00BD3B0C">
        <w:rPr>
          <w:color w:val="000000"/>
        </w:rPr>
        <w:t>.</w:t>
      </w:r>
    </w:p>
    <w:p w14:paraId="19C88240" w14:textId="26C850B3" w:rsidR="00AF44F4" w:rsidRPr="007E012C" w:rsidRDefault="001A286D" w:rsidP="000276E2">
      <w:pPr>
        <w:spacing w:line="480" w:lineRule="auto"/>
        <w:jc w:val="center"/>
        <w:rPr>
          <w:color w:val="000000"/>
        </w:rPr>
      </w:pPr>
      <w:r>
        <w:rPr>
          <w:rFonts w:eastAsia="Times"/>
          <w:noProof/>
          <w:color w:val="000000" w:themeColor="text1"/>
        </w:rPr>
        <w:drawing>
          <wp:inline distT="0" distB="0" distL="0" distR="0" wp14:anchorId="7D88893A" wp14:editId="4EAF707D">
            <wp:extent cx="5930265" cy="5730875"/>
            <wp:effectExtent l="0" t="0" r="0" b="9525"/>
            <wp:docPr id="5" name="Picture 5" descr="Figures/Fig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s/FigS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573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6F1131" w14:textId="77777777" w:rsidR="007E012C" w:rsidRDefault="007E012C" w:rsidP="007E012C">
      <w:pPr>
        <w:spacing w:line="480" w:lineRule="auto"/>
        <w:jc w:val="both"/>
        <w:rPr>
          <w:rFonts w:eastAsia="Times"/>
          <w:b/>
          <w:bCs/>
          <w:color w:val="000000" w:themeColor="text1"/>
        </w:rPr>
      </w:pPr>
    </w:p>
    <w:p w14:paraId="2187739D" w14:textId="0FF421E0" w:rsidR="00AF44F4" w:rsidRPr="00BD3B0C" w:rsidRDefault="00DB70E1" w:rsidP="00DB5E02">
      <w:pPr>
        <w:pageBreakBefore/>
        <w:spacing w:line="480" w:lineRule="auto"/>
        <w:jc w:val="both"/>
        <w:rPr>
          <w:rFonts w:eastAsia="Times New Roman"/>
          <w:color w:val="000000"/>
          <w:shd w:val="clear" w:color="auto" w:fill="FFFFFF"/>
        </w:rPr>
      </w:pPr>
      <w:r w:rsidRPr="0001160C">
        <w:rPr>
          <w:rFonts w:eastAsia="Times"/>
          <w:b/>
          <w:bCs/>
          <w:color w:val="000000" w:themeColor="text1"/>
        </w:rPr>
        <w:lastRenderedPageBreak/>
        <w:t xml:space="preserve">Fig. </w:t>
      </w:r>
      <w:r w:rsidR="003F7E7D">
        <w:rPr>
          <w:rFonts w:eastAsia="Times"/>
          <w:b/>
          <w:bCs/>
          <w:color w:val="000000" w:themeColor="text1"/>
        </w:rPr>
        <w:t>S</w:t>
      </w:r>
      <w:r w:rsidR="00225828">
        <w:rPr>
          <w:rFonts w:eastAsia="Times"/>
          <w:b/>
          <w:bCs/>
          <w:color w:val="000000" w:themeColor="text1"/>
        </w:rPr>
        <w:t>3</w:t>
      </w:r>
      <w:r w:rsidRPr="0001160C">
        <w:rPr>
          <w:rFonts w:eastAsia="Times"/>
          <w:b/>
          <w:bCs/>
          <w:color w:val="000000" w:themeColor="text1"/>
        </w:rPr>
        <w:t>.</w:t>
      </w:r>
      <w:r w:rsidRPr="0001160C">
        <w:rPr>
          <w:rFonts w:eastAsia="Times"/>
          <w:color w:val="000000" w:themeColor="text1"/>
        </w:rPr>
        <w:t xml:space="preserve"> </w:t>
      </w:r>
      <w:r w:rsidR="007E012C" w:rsidRPr="001C2F2B">
        <w:rPr>
          <w:color w:val="000000"/>
        </w:rPr>
        <w:t xml:space="preserve">ROI-to-ROI functional connectivity (FC) association with </w:t>
      </w:r>
      <w:r w:rsidR="000276E2">
        <w:rPr>
          <w:color w:val="000000"/>
        </w:rPr>
        <w:t xml:space="preserve">better performance in cognitive domain of </w:t>
      </w:r>
      <w:r w:rsidR="000276E2">
        <w:rPr>
          <w:color w:val="000000" w:themeColor="text1"/>
        </w:rPr>
        <w:t>Language (LANG)</w:t>
      </w:r>
      <w:r w:rsidR="007E012C" w:rsidRPr="001C2F2B">
        <w:rPr>
          <w:color w:val="000000"/>
        </w:rPr>
        <w:t>. Colors denote value of the T-statistic, yellow-red represents positive association (</w:t>
      </w:r>
      <w:r w:rsidR="007E012C">
        <w:rPr>
          <w:color w:val="000000"/>
        </w:rPr>
        <w:t>increasing</w:t>
      </w:r>
      <w:r w:rsidR="007E012C" w:rsidRPr="001C2F2B">
        <w:rPr>
          <w:color w:val="000000"/>
        </w:rPr>
        <w:t xml:space="preserve"> FC with </w:t>
      </w:r>
      <w:r w:rsidR="000276E2">
        <w:rPr>
          <w:color w:val="000000"/>
        </w:rPr>
        <w:t xml:space="preserve">better performance in cognitive domain of </w:t>
      </w:r>
      <w:r w:rsidR="000276E2">
        <w:rPr>
          <w:color w:val="000000" w:themeColor="text1"/>
        </w:rPr>
        <w:t>LANG</w:t>
      </w:r>
      <w:r w:rsidR="007E012C" w:rsidRPr="001C2F2B">
        <w:rPr>
          <w:color w:val="000000"/>
        </w:rPr>
        <w:t>), cyan-blue denotes negative association (</w:t>
      </w:r>
      <w:r w:rsidR="007E012C">
        <w:rPr>
          <w:color w:val="000000"/>
        </w:rPr>
        <w:t>de</w:t>
      </w:r>
      <w:r w:rsidR="007E012C" w:rsidRPr="001C2F2B">
        <w:rPr>
          <w:color w:val="000000"/>
        </w:rPr>
        <w:t xml:space="preserve">creasing FC with </w:t>
      </w:r>
      <w:r w:rsidR="000276E2">
        <w:rPr>
          <w:color w:val="000000"/>
        </w:rPr>
        <w:t>better performance in cognitive domain of</w:t>
      </w:r>
      <w:r w:rsidR="000276E2">
        <w:rPr>
          <w:color w:val="000000" w:themeColor="text1"/>
        </w:rPr>
        <w:t xml:space="preserve"> LANG</w:t>
      </w:r>
      <w:r w:rsidR="007E012C" w:rsidRPr="001C2F2B">
        <w:rPr>
          <w:color w:val="000000"/>
        </w:rPr>
        <w:t>). Position of ROIs displayed on mid-axial slices.</w:t>
      </w:r>
      <w:r w:rsidR="007E012C">
        <w:rPr>
          <w:color w:val="000000" w:themeColor="text1"/>
        </w:rPr>
        <w:t xml:space="preserve"> </w:t>
      </w:r>
      <w:r w:rsidR="00BD3B0C">
        <w:rPr>
          <w:color w:val="000000"/>
        </w:rPr>
        <w:t xml:space="preserve">Full name of ROI abbreviations was listed in </w:t>
      </w:r>
      <w:r w:rsidR="00BD3B0C" w:rsidRPr="00BD3B0C">
        <w:rPr>
          <w:b/>
          <w:color w:val="000000"/>
        </w:rPr>
        <w:t>Table S1</w:t>
      </w:r>
      <w:r w:rsidR="00BD3B0C">
        <w:rPr>
          <w:color w:val="000000"/>
        </w:rPr>
        <w:t>.</w:t>
      </w:r>
    </w:p>
    <w:p w14:paraId="7EED8FD9" w14:textId="3BD94293" w:rsidR="00225828" w:rsidRPr="0001160C" w:rsidRDefault="001A286D" w:rsidP="000276E2">
      <w:pPr>
        <w:spacing w:line="480" w:lineRule="auto"/>
        <w:jc w:val="center"/>
        <w:rPr>
          <w:rFonts w:eastAsia="Times"/>
          <w:color w:val="000000" w:themeColor="text1"/>
        </w:rPr>
      </w:pPr>
      <w:r>
        <w:rPr>
          <w:rFonts w:eastAsia="Times"/>
          <w:noProof/>
          <w:color w:val="000000" w:themeColor="text1"/>
        </w:rPr>
        <w:drawing>
          <wp:inline distT="0" distB="0" distL="0" distR="0" wp14:anchorId="2F0D4DB3" wp14:editId="776369A8">
            <wp:extent cx="5930265" cy="5513705"/>
            <wp:effectExtent l="0" t="0" r="0" b="0"/>
            <wp:docPr id="6" name="Picture 6" descr="Figures/Fig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s/FigS3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5513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C76603" w14:textId="77777777" w:rsidR="00DB5E02" w:rsidRDefault="00DB70E1" w:rsidP="00DB5E02">
      <w:pPr>
        <w:pageBreakBefore/>
        <w:spacing w:line="480" w:lineRule="auto"/>
        <w:jc w:val="both"/>
        <w:rPr>
          <w:color w:val="000000"/>
        </w:rPr>
      </w:pPr>
      <w:r w:rsidRPr="0001160C">
        <w:rPr>
          <w:rFonts w:eastAsia="Times"/>
          <w:b/>
          <w:bCs/>
          <w:color w:val="000000" w:themeColor="text1"/>
        </w:rPr>
        <w:lastRenderedPageBreak/>
        <w:t xml:space="preserve">Fig. </w:t>
      </w:r>
      <w:r w:rsidR="003F7E7D">
        <w:rPr>
          <w:rFonts w:eastAsia="Times"/>
          <w:b/>
          <w:bCs/>
          <w:color w:val="000000" w:themeColor="text1"/>
        </w:rPr>
        <w:t>S</w:t>
      </w:r>
      <w:r w:rsidR="00225828">
        <w:rPr>
          <w:rFonts w:eastAsia="Times"/>
          <w:b/>
          <w:bCs/>
          <w:color w:val="000000" w:themeColor="text1"/>
        </w:rPr>
        <w:t>4</w:t>
      </w:r>
      <w:r w:rsidRPr="0001160C">
        <w:rPr>
          <w:rFonts w:eastAsia="Times"/>
          <w:b/>
          <w:bCs/>
          <w:color w:val="000000" w:themeColor="text1"/>
        </w:rPr>
        <w:t>.</w:t>
      </w:r>
      <w:r w:rsidRPr="0001160C">
        <w:rPr>
          <w:rFonts w:eastAsia="Times"/>
          <w:color w:val="000000" w:themeColor="text1"/>
        </w:rPr>
        <w:t xml:space="preserve"> </w:t>
      </w:r>
      <w:r w:rsidR="007E012C" w:rsidRPr="001C2F2B">
        <w:rPr>
          <w:color w:val="000000"/>
        </w:rPr>
        <w:t xml:space="preserve">ROI-to-ROI functional connectivity (FC) association with </w:t>
      </w:r>
      <w:r w:rsidR="000276E2">
        <w:rPr>
          <w:color w:val="000000"/>
        </w:rPr>
        <w:t xml:space="preserve">better performance in cognitive domain of </w:t>
      </w:r>
      <w:r w:rsidR="000276E2">
        <w:rPr>
          <w:color w:val="000000" w:themeColor="text1"/>
        </w:rPr>
        <w:t>Learning and M</w:t>
      </w:r>
      <w:r w:rsidR="000276E2" w:rsidRPr="00A4162B">
        <w:rPr>
          <w:color w:val="000000" w:themeColor="text1"/>
        </w:rPr>
        <w:t>emory</w:t>
      </w:r>
      <w:r w:rsidR="000276E2">
        <w:rPr>
          <w:color w:val="000000" w:themeColor="text1"/>
        </w:rPr>
        <w:t xml:space="preserve"> (LM)</w:t>
      </w:r>
      <w:r w:rsidR="007E012C" w:rsidRPr="001C2F2B">
        <w:rPr>
          <w:color w:val="000000"/>
        </w:rPr>
        <w:t>. Colors denote value of the T-statistic, yellow-red represents positive association (</w:t>
      </w:r>
      <w:r w:rsidR="007E012C">
        <w:rPr>
          <w:color w:val="000000"/>
        </w:rPr>
        <w:t>increasing</w:t>
      </w:r>
      <w:r w:rsidR="007E012C" w:rsidRPr="001C2F2B">
        <w:rPr>
          <w:color w:val="000000"/>
        </w:rPr>
        <w:t xml:space="preserve"> FC with </w:t>
      </w:r>
      <w:r w:rsidR="000276E2">
        <w:rPr>
          <w:color w:val="000000"/>
        </w:rPr>
        <w:t xml:space="preserve">better performance in cognitive domain of </w:t>
      </w:r>
      <w:r w:rsidR="000276E2">
        <w:rPr>
          <w:color w:val="000000" w:themeColor="text1"/>
        </w:rPr>
        <w:t>LM</w:t>
      </w:r>
      <w:r w:rsidR="007E012C" w:rsidRPr="001C2F2B">
        <w:rPr>
          <w:color w:val="000000"/>
        </w:rPr>
        <w:t>), cyan-blue denotes negative association (</w:t>
      </w:r>
      <w:r w:rsidR="007E012C">
        <w:rPr>
          <w:color w:val="000000"/>
        </w:rPr>
        <w:t>de</w:t>
      </w:r>
      <w:r w:rsidR="007E012C" w:rsidRPr="001C2F2B">
        <w:rPr>
          <w:color w:val="000000"/>
        </w:rPr>
        <w:t xml:space="preserve">creasing FC with </w:t>
      </w:r>
      <w:r w:rsidR="000276E2">
        <w:rPr>
          <w:color w:val="000000"/>
        </w:rPr>
        <w:t xml:space="preserve">better performance in cognitive domain of </w:t>
      </w:r>
      <w:r w:rsidR="000276E2">
        <w:rPr>
          <w:color w:val="000000" w:themeColor="text1"/>
        </w:rPr>
        <w:t>LM</w:t>
      </w:r>
      <w:r w:rsidR="007E012C" w:rsidRPr="001C2F2B">
        <w:rPr>
          <w:color w:val="000000"/>
        </w:rPr>
        <w:t>). Position of ROIs displayed on mid-axial slices.</w:t>
      </w:r>
      <w:r w:rsidR="007E012C">
        <w:rPr>
          <w:color w:val="000000" w:themeColor="text1"/>
        </w:rPr>
        <w:t xml:space="preserve"> </w:t>
      </w:r>
      <w:r w:rsidR="00BD3B0C">
        <w:rPr>
          <w:color w:val="000000"/>
        </w:rPr>
        <w:t xml:space="preserve">Full name of ROI abbreviations was listed in </w:t>
      </w:r>
      <w:r w:rsidR="00BD3B0C" w:rsidRPr="00BD3B0C">
        <w:rPr>
          <w:b/>
          <w:color w:val="000000"/>
        </w:rPr>
        <w:t>Table S1</w:t>
      </w:r>
      <w:r w:rsidR="00BD3B0C">
        <w:rPr>
          <w:color w:val="000000"/>
        </w:rPr>
        <w:t>.</w:t>
      </w:r>
    </w:p>
    <w:p w14:paraId="3B0701A5" w14:textId="77777777" w:rsidR="00DB5E02" w:rsidRDefault="001A286D" w:rsidP="00DB5E02">
      <w:pPr>
        <w:spacing w:line="480" w:lineRule="auto"/>
        <w:jc w:val="both"/>
        <w:rPr>
          <w:rFonts w:eastAsia="Times"/>
          <w:b/>
          <w:bCs/>
          <w:color w:val="000000" w:themeColor="text1"/>
        </w:rPr>
      </w:pPr>
      <w:r>
        <w:rPr>
          <w:rFonts w:eastAsia="Times New Roman"/>
          <w:noProof/>
          <w:color w:val="000000" w:themeColor="text1"/>
          <w:shd w:val="clear" w:color="auto" w:fill="FFFFFF"/>
        </w:rPr>
        <w:drawing>
          <wp:inline distT="0" distB="0" distL="0" distR="0" wp14:anchorId="707E35D7" wp14:editId="0EAA8252">
            <wp:extent cx="5763680" cy="6018568"/>
            <wp:effectExtent l="0" t="0" r="2540" b="1270"/>
            <wp:docPr id="7" name="Picture 7" descr="Figures/Fig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ures/FigS4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373" cy="6020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77F443" w14:textId="1271B66B" w:rsidR="004349E6" w:rsidRPr="0001160C" w:rsidRDefault="004349E6" w:rsidP="003A4756">
      <w:pPr>
        <w:pageBreakBefore/>
        <w:spacing w:line="480" w:lineRule="auto"/>
        <w:jc w:val="both"/>
        <w:rPr>
          <w:color w:val="000000" w:themeColor="text1"/>
        </w:rPr>
      </w:pPr>
      <w:r w:rsidRPr="0001160C">
        <w:rPr>
          <w:rFonts w:eastAsia="Times"/>
          <w:b/>
          <w:bCs/>
          <w:color w:val="000000" w:themeColor="text1"/>
        </w:rPr>
        <w:lastRenderedPageBreak/>
        <w:t xml:space="preserve">Table </w:t>
      </w:r>
      <w:r>
        <w:rPr>
          <w:rFonts w:eastAsia="Times"/>
          <w:b/>
          <w:bCs/>
          <w:color w:val="000000" w:themeColor="text1"/>
        </w:rPr>
        <w:t>S1</w:t>
      </w:r>
      <w:r w:rsidRPr="0001160C">
        <w:rPr>
          <w:rFonts w:eastAsia="Times"/>
          <w:b/>
          <w:bCs/>
          <w:color w:val="000000" w:themeColor="text1"/>
        </w:rPr>
        <w:t>.</w:t>
      </w:r>
      <w:r w:rsidRPr="0001160C">
        <w:rPr>
          <w:rFonts w:eastAsia="Times"/>
          <w:color w:val="000000" w:themeColor="text1"/>
        </w:rPr>
        <w:t xml:space="preserve"> </w:t>
      </w:r>
      <w:r w:rsidR="003A4756">
        <w:rPr>
          <w:rFonts w:eastAsia="Times"/>
          <w:color w:val="000000" w:themeColor="text1"/>
        </w:rPr>
        <w:t>Full name of region of interest (ROI) abbreviations for cortical regions</w:t>
      </w:r>
      <w:r w:rsidRPr="0001160C">
        <w:rPr>
          <w:color w:val="000000" w:themeColor="text1"/>
        </w:rPr>
        <w:t xml:space="preserve">. </w:t>
      </w:r>
    </w:p>
    <w:tbl>
      <w:tblPr>
        <w:tblW w:w="864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0"/>
        <w:gridCol w:w="5670"/>
      </w:tblGrid>
      <w:tr w:rsidR="00D205DA" w:rsidRPr="0001160C" w14:paraId="672BB428" w14:textId="52C8FE5F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938E48" w14:textId="77777777" w:rsidR="00D205DA" w:rsidRDefault="003A4756" w:rsidP="003A4756">
            <w:pPr>
              <w:keepNext/>
              <w:jc w:val="both"/>
              <w:rPr>
                <w:b/>
                <w:color w:val="000000" w:themeColor="text1"/>
              </w:rPr>
            </w:pPr>
            <w:r w:rsidRPr="0001160C">
              <w:rPr>
                <w:b/>
                <w:color w:val="000000" w:themeColor="text1"/>
              </w:rPr>
              <w:t>Regions of Interest (ROIs)</w:t>
            </w:r>
            <w:r>
              <w:rPr>
                <w:b/>
                <w:color w:val="000000" w:themeColor="text1"/>
              </w:rPr>
              <w:t xml:space="preserve"> </w:t>
            </w:r>
          </w:p>
          <w:p w14:paraId="42CE0498" w14:textId="56C6228B" w:rsidR="003A4756" w:rsidRPr="0001160C" w:rsidRDefault="003A4756" w:rsidP="003A4756">
            <w:pPr>
              <w:keepNext/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Abbreviation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CE6F1" w14:textId="789D05FA" w:rsidR="003A4756" w:rsidRPr="0001160C" w:rsidRDefault="003A4756" w:rsidP="001E5846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Full Name of Cortical Regions</w:t>
            </w:r>
          </w:p>
        </w:tc>
      </w:tr>
      <w:tr w:rsidR="00D205DA" w:rsidRPr="0001160C" w14:paraId="420E55AA" w14:textId="77777777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19D16E" w14:textId="3AF92157" w:rsidR="00D205DA" w:rsidRPr="0001160C" w:rsidRDefault="00D205DA" w:rsidP="003A4756">
            <w:pPr>
              <w:keepNext/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IC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845DC7" w14:textId="0280E47F" w:rsidR="00D205DA" w:rsidRPr="00D41323" w:rsidRDefault="00D205DA" w:rsidP="001E5846">
            <w:pPr>
              <w:jc w:val="both"/>
              <w:rPr>
                <w:color w:val="000000" w:themeColor="text1"/>
              </w:rPr>
            </w:pPr>
            <w:r w:rsidRPr="00D41323">
              <w:rPr>
                <w:color w:val="000000" w:themeColor="text1"/>
              </w:rPr>
              <w:t>Insular Cortex</w:t>
            </w:r>
          </w:p>
        </w:tc>
      </w:tr>
      <w:tr w:rsidR="00D205DA" w:rsidRPr="0001160C" w14:paraId="12B3035B" w14:textId="77777777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33C6A3" w14:textId="78946DC2" w:rsidR="00CE71A8" w:rsidRPr="0001160C" w:rsidRDefault="00CE71A8" w:rsidP="003A4756">
            <w:pPr>
              <w:keepNext/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MidFG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5839ED" w14:textId="50F3B48C" w:rsidR="00CE71A8" w:rsidRPr="00D41323" w:rsidRDefault="00DE51C6" w:rsidP="001E5846">
            <w:pPr>
              <w:jc w:val="both"/>
              <w:rPr>
                <w:color w:val="000000" w:themeColor="text1"/>
              </w:rPr>
            </w:pPr>
            <w:r w:rsidRPr="00D41323">
              <w:rPr>
                <w:rFonts w:hint="eastAsia"/>
                <w:color w:val="000000" w:themeColor="text1"/>
              </w:rPr>
              <w:t>Mi</w:t>
            </w:r>
            <w:r w:rsidRPr="00D41323">
              <w:rPr>
                <w:color w:val="000000" w:themeColor="text1"/>
              </w:rPr>
              <w:t>ddle Frontal Gyrus</w:t>
            </w:r>
          </w:p>
        </w:tc>
      </w:tr>
      <w:tr w:rsidR="00D205DA" w:rsidRPr="0001160C" w14:paraId="2F952094" w14:textId="77777777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2261A0" w14:textId="070F9CE5" w:rsidR="003F30A5" w:rsidRDefault="003F30A5" w:rsidP="003A4756">
            <w:pPr>
              <w:keepNext/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TP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07DC25" w14:textId="306250AD" w:rsidR="003F30A5" w:rsidRPr="00D41323" w:rsidRDefault="00DE51C6" w:rsidP="001E5846">
            <w:pPr>
              <w:jc w:val="both"/>
              <w:rPr>
                <w:color w:val="000000" w:themeColor="text1"/>
              </w:rPr>
            </w:pPr>
            <w:r w:rsidRPr="00D41323">
              <w:rPr>
                <w:color w:val="000000" w:themeColor="text1"/>
              </w:rPr>
              <w:t>Temporal Pole</w:t>
            </w:r>
          </w:p>
        </w:tc>
      </w:tr>
      <w:tr w:rsidR="00D205DA" w:rsidRPr="00297AB5" w14:paraId="43255ECA" w14:textId="77777777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A58A4C" w14:textId="0BB23B2F" w:rsidR="00D205DA" w:rsidRDefault="00D205DA" w:rsidP="003A4756">
            <w:pPr>
              <w:keepNext/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pSTG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B77C39" w14:textId="089AADD0" w:rsidR="00D205DA" w:rsidRPr="00297AB5" w:rsidRDefault="00D205DA" w:rsidP="001E5846">
            <w:pPr>
              <w:jc w:val="both"/>
              <w:rPr>
                <w:color w:val="000000" w:themeColor="text1"/>
                <w:lang w:val="pt-BR"/>
              </w:rPr>
            </w:pPr>
            <w:r w:rsidRPr="00297AB5">
              <w:rPr>
                <w:color w:val="000000" w:themeColor="text1"/>
                <w:lang w:val="pt-BR"/>
              </w:rPr>
              <w:t>Superior Temporal Gyrus, Posterior Division</w:t>
            </w:r>
          </w:p>
        </w:tc>
      </w:tr>
      <w:tr w:rsidR="00D205DA" w:rsidRPr="00297AB5" w14:paraId="6AC11C5C" w14:textId="77777777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3A861E" w14:textId="0E4CA250" w:rsidR="00D205DA" w:rsidRDefault="00D205DA" w:rsidP="003A4756">
            <w:pPr>
              <w:keepNext/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aITG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37EE63" w14:textId="4774D386" w:rsidR="00D205DA" w:rsidRPr="00297AB5" w:rsidRDefault="00D205DA" w:rsidP="001E5846">
            <w:pPr>
              <w:jc w:val="both"/>
              <w:rPr>
                <w:color w:val="000000" w:themeColor="text1"/>
                <w:lang w:val="pt-BR"/>
              </w:rPr>
            </w:pPr>
            <w:r w:rsidRPr="00297AB5">
              <w:rPr>
                <w:color w:val="000000" w:themeColor="text1"/>
                <w:lang w:val="pt-BR"/>
              </w:rPr>
              <w:t>Inferior Temporal Gyrus, Anterior Division</w:t>
            </w:r>
          </w:p>
        </w:tc>
      </w:tr>
      <w:tr w:rsidR="00D205DA" w:rsidRPr="00297AB5" w14:paraId="679E4E81" w14:textId="77777777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B66F14" w14:textId="2CFB8046" w:rsidR="00D205DA" w:rsidRDefault="00D205DA" w:rsidP="003A4756">
            <w:pPr>
              <w:keepNext/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pITG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D00D63" w14:textId="4B645AE9" w:rsidR="00D205DA" w:rsidRPr="00297AB5" w:rsidRDefault="00D205DA" w:rsidP="001E5846">
            <w:pPr>
              <w:jc w:val="both"/>
              <w:rPr>
                <w:color w:val="000000" w:themeColor="text1"/>
                <w:lang w:val="pt-BR"/>
              </w:rPr>
            </w:pPr>
            <w:r w:rsidRPr="00297AB5">
              <w:rPr>
                <w:color w:val="000000" w:themeColor="text1"/>
                <w:lang w:val="pt-BR"/>
              </w:rPr>
              <w:t>Inferior Temporal Gyrus, Posterior Division</w:t>
            </w:r>
          </w:p>
        </w:tc>
      </w:tr>
      <w:tr w:rsidR="00D205DA" w:rsidRPr="0001160C" w14:paraId="67D05D14" w14:textId="5FFAA9D0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AB5C38" w14:textId="7DFDC926" w:rsidR="00D205DA" w:rsidRPr="0001160C" w:rsidRDefault="00D205DA" w:rsidP="001E5846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PostCG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D8338" w14:textId="64007CED" w:rsidR="00D205DA" w:rsidRPr="00D41323" w:rsidRDefault="00D205DA" w:rsidP="001E5846">
            <w:pPr>
              <w:jc w:val="both"/>
              <w:rPr>
                <w:color w:val="000000" w:themeColor="text1"/>
              </w:rPr>
            </w:pPr>
            <w:r w:rsidRPr="00D41323">
              <w:rPr>
                <w:color w:val="000000" w:themeColor="text1"/>
              </w:rPr>
              <w:t>Postcentral Gyrus</w:t>
            </w:r>
          </w:p>
        </w:tc>
      </w:tr>
      <w:tr w:rsidR="00D205DA" w:rsidRPr="0001160C" w14:paraId="114031BB" w14:textId="77777777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7DB324" w14:textId="33BDF566" w:rsidR="00D205DA" w:rsidRDefault="00D205DA" w:rsidP="00D3484B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aSMG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4E131E" w14:textId="5AD4F29C" w:rsidR="00D205DA" w:rsidRPr="00D41323" w:rsidRDefault="00D205DA" w:rsidP="00D3484B">
            <w:pPr>
              <w:jc w:val="both"/>
              <w:rPr>
                <w:color w:val="000000" w:themeColor="text1"/>
              </w:rPr>
            </w:pPr>
            <w:r w:rsidRPr="00D41323">
              <w:rPr>
                <w:color w:val="000000" w:themeColor="text1"/>
              </w:rPr>
              <w:t>Supramarginal Gyrus, Anterior Division</w:t>
            </w:r>
          </w:p>
        </w:tc>
      </w:tr>
      <w:tr w:rsidR="00D205DA" w:rsidRPr="0001160C" w14:paraId="5A428C5F" w14:textId="77777777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C07F84" w14:textId="197C223F" w:rsidR="00D205DA" w:rsidRDefault="00D205DA" w:rsidP="00D3484B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pSMG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E8C7B8" w14:textId="4E80CC92" w:rsidR="00D205DA" w:rsidRPr="00D41323" w:rsidRDefault="00D205DA" w:rsidP="00D3484B">
            <w:pPr>
              <w:jc w:val="both"/>
              <w:rPr>
                <w:color w:val="000000" w:themeColor="text1"/>
              </w:rPr>
            </w:pPr>
            <w:r w:rsidRPr="00D41323">
              <w:rPr>
                <w:color w:val="000000" w:themeColor="text1"/>
              </w:rPr>
              <w:t>Supramarginal Gyrus, Posterior Division</w:t>
            </w:r>
          </w:p>
        </w:tc>
      </w:tr>
      <w:tr w:rsidR="00D205DA" w:rsidRPr="0001160C" w14:paraId="09792BBE" w14:textId="77777777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D10768" w14:textId="2948F05B" w:rsidR="00D205DA" w:rsidRDefault="00D205DA" w:rsidP="00D3484B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AG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15EEDB" w14:textId="6E39A15B" w:rsidR="00D205DA" w:rsidRPr="00D41323" w:rsidRDefault="00D205DA" w:rsidP="00D3484B">
            <w:pPr>
              <w:jc w:val="both"/>
              <w:rPr>
                <w:color w:val="000000" w:themeColor="text1"/>
              </w:rPr>
            </w:pPr>
            <w:r w:rsidRPr="00D41323">
              <w:rPr>
                <w:color w:val="000000" w:themeColor="text1"/>
              </w:rPr>
              <w:t>Angular Gyrus</w:t>
            </w:r>
          </w:p>
        </w:tc>
      </w:tr>
      <w:tr w:rsidR="00D205DA" w:rsidRPr="0001160C" w14:paraId="7EF7C085" w14:textId="77777777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1CB5E5" w14:textId="74F971A5" w:rsidR="00D205DA" w:rsidRDefault="00D205DA" w:rsidP="00D3484B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sLOC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7AD986" w14:textId="2089AE58" w:rsidR="00D205DA" w:rsidRPr="00D41323" w:rsidRDefault="00D205DA" w:rsidP="00D3484B">
            <w:pPr>
              <w:jc w:val="both"/>
              <w:rPr>
                <w:color w:val="000000" w:themeColor="text1"/>
              </w:rPr>
            </w:pPr>
            <w:r w:rsidRPr="00D41323">
              <w:rPr>
                <w:color w:val="000000" w:themeColor="text1"/>
              </w:rPr>
              <w:t>Lateral Occipital Cortex, Superior Division</w:t>
            </w:r>
          </w:p>
        </w:tc>
      </w:tr>
      <w:tr w:rsidR="00D205DA" w:rsidRPr="0001160C" w14:paraId="0565BA39" w14:textId="77777777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BE8581" w14:textId="11E9CD71" w:rsidR="00D205DA" w:rsidRDefault="00D205DA" w:rsidP="00D3484B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iLOC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1478A9" w14:textId="694BB8F5" w:rsidR="00D205DA" w:rsidRPr="00D41323" w:rsidRDefault="00D205DA" w:rsidP="00D205DA">
            <w:pPr>
              <w:jc w:val="both"/>
              <w:rPr>
                <w:color w:val="000000" w:themeColor="text1"/>
              </w:rPr>
            </w:pPr>
            <w:r w:rsidRPr="00D41323">
              <w:rPr>
                <w:color w:val="000000" w:themeColor="text1"/>
              </w:rPr>
              <w:t>Lateral Occipital Cortex, inferior Division</w:t>
            </w:r>
          </w:p>
        </w:tc>
      </w:tr>
      <w:tr w:rsidR="00D205DA" w:rsidRPr="0001160C" w14:paraId="4BCED6B5" w14:textId="77777777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37C6F2" w14:textId="7D194FC4" w:rsidR="00D205DA" w:rsidRDefault="00D205DA" w:rsidP="00D3484B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ICC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D80F47" w14:textId="4F15FC3A" w:rsidR="00D205DA" w:rsidRPr="00D41323" w:rsidRDefault="00D205DA" w:rsidP="00D3484B">
            <w:pPr>
              <w:jc w:val="both"/>
              <w:rPr>
                <w:color w:val="000000" w:themeColor="text1"/>
              </w:rPr>
            </w:pPr>
            <w:r w:rsidRPr="00D41323">
              <w:rPr>
                <w:color w:val="000000" w:themeColor="text1"/>
              </w:rPr>
              <w:t>Intracalcarine Cortex</w:t>
            </w:r>
          </w:p>
        </w:tc>
      </w:tr>
      <w:tr w:rsidR="00D205DA" w:rsidRPr="0001160C" w14:paraId="14D6D8BF" w14:textId="77777777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774E5" w14:textId="2D5721C6" w:rsidR="00D205DA" w:rsidRPr="0001160C" w:rsidRDefault="00D205DA" w:rsidP="00D3484B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SubCalc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C4E5C" w14:textId="02B77E47" w:rsidR="00D205DA" w:rsidRPr="00D41323" w:rsidRDefault="00D205DA" w:rsidP="00D3484B">
            <w:pPr>
              <w:jc w:val="both"/>
              <w:rPr>
                <w:color w:val="000000" w:themeColor="text1"/>
              </w:rPr>
            </w:pPr>
            <w:r w:rsidRPr="00D41323">
              <w:rPr>
                <w:color w:val="000000" w:themeColor="text1"/>
              </w:rPr>
              <w:t>Subcallosal Cortex</w:t>
            </w:r>
          </w:p>
        </w:tc>
      </w:tr>
      <w:tr w:rsidR="00D205DA" w:rsidRPr="0001160C" w14:paraId="52A7FF6E" w14:textId="77777777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68FC4A" w14:textId="322FD0B2" w:rsidR="00D205DA" w:rsidRDefault="00D205DA" w:rsidP="00D3484B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PaCiG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A352B0" w14:textId="6F660202" w:rsidR="00D205DA" w:rsidRPr="00D41323" w:rsidRDefault="00D205DA" w:rsidP="00D3484B">
            <w:pPr>
              <w:jc w:val="both"/>
              <w:rPr>
                <w:color w:val="000000" w:themeColor="text1"/>
              </w:rPr>
            </w:pPr>
            <w:r w:rsidRPr="00D41323">
              <w:rPr>
                <w:color w:val="000000" w:themeColor="text1"/>
              </w:rPr>
              <w:t>Paracingulate Gyrus</w:t>
            </w:r>
          </w:p>
        </w:tc>
      </w:tr>
      <w:tr w:rsidR="00D205DA" w:rsidRPr="0001160C" w14:paraId="697F0ADA" w14:textId="77777777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6280B2" w14:textId="49D04215" w:rsidR="00D205DA" w:rsidRDefault="00D205DA" w:rsidP="00D3484B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AC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EFE709" w14:textId="39688041" w:rsidR="00D205DA" w:rsidRPr="00D41323" w:rsidRDefault="00D205DA" w:rsidP="00D3484B">
            <w:pPr>
              <w:jc w:val="both"/>
              <w:rPr>
                <w:color w:val="000000" w:themeColor="text1"/>
              </w:rPr>
            </w:pPr>
            <w:r w:rsidRPr="00D41323">
              <w:rPr>
                <w:color w:val="000000" w:themeColor="text1"/>
              </w:rPr>
              <w:t>Cingulate Gyrus, Anterior Division</w:t>
            </w:r>
          </w:p>
        </w:tc>
      </w:tr>
      <w:tr w:rsidR="00D205DA" w:rsidRPr="0001160C" w14:paraId="01F4AF6B" w14:textId="77777777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356650" w14:textId="490E9F64" w:rsidR="00D205DA" w:rsidRDefault="00D205DA" w:rsidP="00D3484B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PC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A2F098" w14:textId="20D5E714" w:rsidR="00D205DA" w:rsidRPr="00D41323" w:rsidRDefault="00D205DA" w:rsidP="00D205DA">
            <w:pPr>
              <w:jc w:val="both"/>
              <w:rPr>
                <w:color w:val="000000" w:themeColor="text1"/>
              </w:rPr>
            </w:pPr>
            <w:r w:rsidRPr="00D41323">
              <w:rPr>
                <w:color w:val="000000" w:themeColor="text1"/>
              </w:rPr>
              <w:t>Cingulate Gyrus, Posterior Division</w:t>
            </w:r>
          </w:p>
        </w:tc>
      </w:tr>
      <w:tr w:rsidR="00D205DA" w:rsidRPr="0001160C" w14:paraId="327DCE16" w14:textId="77777777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B66606" w14:textId="3AA03BBC" w:rsidR="00D205DA" w:rsidRDefault="00D205DA" w:rsidP="00D3484B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aPaHC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74CA34" w14:textId="5B7095FC" w:rsidR="00D205DA" w:rsidRPr="00D41323" w:rsidRDefault="00D205DA" w:rsidP="00D3484B">
            <w:pPr>
              <w:jc w:val="both"/>
              <w:rPr>
                <w:color w:val="000000" w:themeColor="text1"/>
              </w:rPr>
            </w:pPr>
            <w:r w:rsidRPr="00D41323">
              <w:rPr>
                <w:color w:val="000000" w:themeColor="text1"/>
              </w:rPr>
              <w:t>Parahippocampal Gyrus, Anterior Division</w:t>
            </w:r>
          </w:p>
        </w:tc>
      </w:tr>
      <w:tr w:rsidR="00D205DA" w:rsidRPr="0001160C" w14:paraId="0AC197C1" w14:textId="77777777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894B5C" w14:textId="30207271" w:rsidR="00D205DA" w:rsidRDefault="00D205DA" w:rsidP="001E5846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pPaHC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1CF3CB" w14:textId="77B5EAD7" w:rsidR="00D205DA" w:rsidRPr="00D41323" w:rsidRDefault="00D205DA" w:rsidP="001E5846">
            <w:pPr>
              <w:jc w:val="both"/>
              <w:rPr>
                <w:color w:val="000000" w:themeColor="text1"/>
              </w:rPr>
            </w:pPr>
            <w:r w:rsidRPr="00D41323">
              <w:rPr>
                <w:color w:val="000000" w:themeColor="text1"/>
              </w:rPr>
              <w:t>Parahippocampal Gyrus, Posterior Division</w:t>
            </w:r>
          </w:p>
        </w:tc>
      </w:tr>
      <w:tr w:rsidR="00D205DA" w:rsidRPr="0001160C" w14:paraId="19F90CC2" w14:textId="77777777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52A540" w14:textId="3291E7A0" w:rsidR="00D205DA" w:rsidRDefault="00D205DA" w:rsidP="001E5846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LG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9A7EA3" w14:textId="226FBBF8" w:rsidR="00D205DA" w:rsidRPr="00D41323" w:rsidRDefault="00D205DA" w:rsidP="001E5846">
            <w:pPr>
              <w:jc w:val="both"/>
              <w:rPr>
                <w:color w:val="000000" w:themeColor="text1"/>
              </w:rPr>
            </w:pPr>
            <w:r w:rsidRPr="00D41323">
              <w:rPr>
                <w:color w:val="000000" w:themeColor="text1"/>
              </w:rPr>
              <w:t>Lingual Gyrus</w:t>
            </w:r>
          </w:p>
        </w:tc>
      </w:tr>
      <w:tr w:rsidR="00D205DA" w:rsidRPr="00297AB5" w14:paraId="5224AA6D" w14:textId="77777777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2552A7" w14:textId="69A945D8" w:rsidR="00D205DA" w:rsidRDefault="00D205DA" w:rsidP="001E5846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pTFusC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E0BFA4" w14:textId="0077BCEA" w:rsidR="00D205DA" w:rsidRPr="00297AB5" w:rsidRDefault="00D205DA" w:rsidP="001E5846">
            <w:pPr>
              <w:jc w:val="both"/>
              <w:rPr>
                <w:color w:val="000000" w:themeColor="text1"/>
                <w:lang w:val="pt-BR"/>
              </w:rPr>
            </w:pPr>
            <w:r w:rsidRPr="00297AB5">
              <w:rPr>
                <w:color w:val="000000" w:themeColor="text1"/>
                <w:lang w:val="pt-BR"/>
              </w:rPr>
              <w:t>Temporal Fusiform Cortex, Posterior Division</w:t>
            </w:r>
          </w:p>
        </w:tc>
      </w:tr>
      <w:tr w:rsidR="00D205DA" w:rsidRPr="0001160C" w14:paraId="6440C462" w14:textId="77777777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92FAF9" w14:textId="5000F7E2" w:rsidR="00D205DA" w:rsidRDefault="00D205DA" w:rsidP="001E5846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TOFusC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B2FA7F" w14:textId="03AF99BC" w:rsidR="00D205DA" w:rsidRPr="00D41323" w:rsidRDefault="00D205DA" w:rsidP="001E5846">
            <w:pPr>
              <w:jc w:val="both"/>
              <w:rPr>
                <w:color w:val="000000" w:themeColor="text1"/>
              </w:rPr>
            </w:pPr>
            <w:r w:rsidRPr="00D41323">
              <w:rPr>
                <w:color w:val="000000" w:themeColor="text1"/>
              </w:rPr>
              <w:t>Temporal Occipital Fusiform Cortex</w:t>
            </w:r>
          </w:p>
        </w:tc>
      </w:tr>
      <w:tr w:rsidR="00D205DA" w:rsidRPr="0001160C" w14:paraId="03115E87" w14:textId="77777777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429B31" w14:textId="66794FFD" w:rsidR="00D205DA" w:rsidRDefault="00D205DA" w:rsidP="001E5846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OFusG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48848A" w14:textId="56FE8FED" w:rsidR="00D205DA" w:rsidRPr="00D41323" w:rsidRDefault="00D205DA" w:rsidP="001E5846">
            <w:pPr>
              <w:jc w:val="both"/>
              <w:rPr>
                <w:color w:val="000000" w:themeColor="text1"/>
              </w:rPr>
            </w:pPr>
            <w:r w:rsidRPr="00D41323">
              <w:rPr>
                <w:color w:val="000000" w:themeColor="text1"/>
              </w:rPr>
              <w:t>Occipital Fusiform Gyrus</w:t>
            </w:r>
          </w:p>
        </w:tc>
      </w:tr>
      <w:tr w:rsidR="00D205DA" w:rsidRPr="0001160C" w14:paraId="0C021D7D" w14:textId="77777777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69119D" w14:textId="19EA1A63" w:rsidR="00D205DA" w:rsidRDefault="00D205DA" w:rsidP="001E5846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O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D567F5" w14:textId="3638246A" w:rsidR="00D205DA" w:rsidRPr="00D41323" w:rsidRDefault="00D205DA" w:rsidP="001E5846">
            <w:pPr>
              <w:jc w:val="both"/>
              <w:rPr>
                <w:color w:val="000000" w:themeColor="text1"/>
              </w:rPr>
            </w:pPr>
            <w:r w:rsidRPr="00D41323">
              <w:rPr>
                <w:color w:val="000000" w:themeColor="text1"/>
              </w:rPr>
              <w:t>Central Opercular Cortex</w:t>
            </w:r>
          </w:p>
        </w:tc>
      </w:tr>
      <w:tr w:rsidR="00D205DA" w:rsidRPr="0001160C" w14:paraId="4B4125B1" w14:textId="77777777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608EBA" w14:textId="1F6664DD" w:rsidR="00D205DA" w:rsidRDefault="00D205DA" w:rsidP="001E5846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PO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5014F6" w14:textId="22D9BDD7" w:rsidR="00D205DA" w:rsidRPr="00D41323" w:rsidRDefault="00D205DA" w:rsidP="001E5846">
            <w:pPr>
              <w:jc w:val="both"/>
              <w:rPr>
                <w:color w:val="000000" w:themeColor="text1"/>
              </w:rPr>
            </w:pPr>
            <w:r w:rsidRPr="00D41323">
              <w:rPr>
                <w:color w:val="000000" w:themeColor="text1"/>
              </w:rPr>
              <w:t>Parietal Operculum Cortex</w:t>
            </w:r>
          </w:p>
        </w:tc>
      </w:tr>
      <w:tr w:rsidR="00D205DA" w:rsidRPr="0001160C" w14:paraId="0348A51D" w14:textId="77777777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A38C44" w14:textId="3EC8CBD4" w:rsidR="00D205DA" w:rsidRDefault="00D205DA" w:rsidP="001E5846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OP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48DCBB" w14:textId="65ED7341" w:rsidR="00D205DA" w:rsidRPr="00D41323" w:rsidRDefault="00D205DA" w:rsidP="001E5846">
            <w:pPr>
              <w:jc w:val="both"/>
              <w:rPr>
                <w:color w:val="000000" w:themeColor="text1"/>
              </w:rPr>
            </w:pPr>
            <w:r w:rsidRPr="00D41323">
              <w:rPr>
                <w:color w:val="000000" w:themeColor="text1"/>
              </w:rPr>
              <w:t>Occipital Pole</w:t>
            </w:r>
          </w:p>
        </w:tc>
      </w:tr>
      <w:tr w:rsidR="00D41323" w:rsidRPr="0001160C" w14:paraId="79FFB44D" w14:textId="029CFD06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29C611" w14:textId="75C0D61A" w:rsidR="00D41323" w:rsidRPr="0001160C" w:rsidRDefault="00D41323" w:rsidP="001E5846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MPFC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049E7" w14:textId="7B85175A" w:rsidR="00D41323" w:rsidRPr="0001160C" w:rsidRDefault="00D41323" w:rsidP="001E5846">
            <w:pPr>
              <w:jc w:val="both"/>
              <w:rPr>
                <w:color w:val="000000" w:themeColor="text1"/>
              </w:rPr>
            </w:pPr>
            <w:r>
              <w:rPr>
                <w:rFonts w:eastAsia="Times New Roman"/>
                <w:color w:val="000000"/>
                <w:shd w:val="clear" w:color="auto" w:fill="FFFFFF"/>
              </w:rPr>
              <w:t>Medial Prefrontal Cortex, Default Mode</w:t>
            </w:r>
            <w:r w:rsidR="00FA7A34">
              <w:rPr>
                <w:rFonts w:eastAsia="Times New Roman"/>
                <w:color w:val="000000"/>
                <w:shd w:val="clear" w:color="auto" w:fill="FFFFFF"/>
              </w:rPr>
              <w:t xml:space="preserve"> Network</w:t>
            </w:r>
          </w:p>
        </w:tc>
      </w:tr>
      <w:tr w:rsidR="00FA7A34" w:rsidRPr="0001160C" w14:paraId="40C5B874" w14:textId="77777777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CF4E50" w14:textId="4EFD2534" w:rsidR="00FA7A34" w:rsidRDefault="00FA7A34" w:rsidP="001E5846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lastRenderedPageBreak/>
              <w:t>LP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FC4A93" w14:textId="0689534F" w:rsidR="00FA7A34" w:rsidRDefault="00FA7A34" w:rsidP="001E5846">
            <w:pPr>
              <w:jc w:val="both"/>
              <w:rPr>
                <w:rFonts w:eastAsia="Times New Roman"/>
                <w:color w:val="000000"/>
                <w:shd w:val="clear" w:color="auto" w:fill="FFFFFF"/>
              </w:rPr>
            </w:pPr>
            <w:r>
              <w:rPr>
                <w:rFonts w:eastAsia="Times New Roman"/>
                <w:color w:val="000000"/>
                <w:shd w:val="clear" w:color="auto" w:fill="FFFFFF"/>
              </w:rPr>
              <w:t>Lateral Parietal, Default Mode Network</w:t>
            </w:r>
          </w:p>
        </w:tc>
      </w:tr>
      <w:tr w:rsidR="00FA7A34" w:rsidRPr="0001160C" w14:paraId="3F50D2A9" w14:textId="77777777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D0BDCA" w14:textId="01E290FF" w:rsidR="00FA7A34" w:rsidRDefault="00FA7A34" w:rsidP="001E5846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PCC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0DD27D" w14:textId="439F3755" w:rsidR="00FA7A34" w:rsidRPr="0001160C" w:rsidRDefault="00FA7A34" w:rsidP="001E5846">
            <w:pPr>
              <w:jc w:val="both"/>
              <w:rPr>
                <w:color w:val="000000" w:themeColor="text1"/>
              </w:rPr>
            </w:pPr>
            <w:r>
              <w:rPr>
                <w:color w:val="000000"/>
              </w:rPr>
              <w:t>Posterior Cingulate Cortex, Default Mode Network</w:t>
            </w:r>
          </w:p>
        </w:tc>
      </w:tr>
      <w:tr w:rsidR="00FA7A34" w:rsidRPr="0001160C" w14:paraId="6E7F74A4" w14:textId="77777777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1DD757" w14:textId="2AAAABB8" w:rsidR="00FA7A34" w:rsidRDefault="00FA7A34" w:rsidP="001E5846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ACC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DB0C9C" w14:textId="3500F5F7" w:rsidR="00FA7A34" w:rsidRDefault="00FA7A34" w:rsidP="001E5846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nterior Cingulate Cortex, Salience Network</w:t>
            </w:r>
          </w:p>
        </w:tc>
      </w:tr>
      <w:tr w:rsidR="00FA7A34" w:rsidRPr="0001160C" w14:paraId="1BA37E9B" w14:textId="77777777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198146" w14:textId="6A3CCA43" w:rsidR="00FA7A34" w:rsidRDefault="00FA7A34" w:rsidP="001E5846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RPFC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8104D7" w14:textId="584498D3" w:rsidR="00FA7A34" w:rsidRDefault="00FA7A34" w:rsidP="001E5846">
            <w:pPr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  <w:shd w:val="clear" w:color="auto" w:fill="FFFFFF"/>
              </w:rPr>
              <w:t>Rostral</w:t>
            </w:r>
            <w:r w:rsidRPr="00A0165A">
              <w:rPr>
                <w:rFonts w:eastAsia="Times New Roman"/>
                <w:color w:val="000000"/>
                <w:shd w:val="clear" w:color="auto" w:fill="FFFFFF"/>
              </w:rPr>
              <w:t xml:space="preserve"> Prefrontal Cortex</w:t>
            </w:r>
            <w:r>
              <w:rPr>
                <w:rFonts w:eastAsia="Times New Roman"/>
                <w:color w:val="000000"/>
                <w:shd w:val="clear" w:color="auto" w:fill="FFFFFF"/>
              </w:rPr>
              <w:t xml:space="preserve">, </w:t>
            </w:r>
            <w:r>
              <w:rPr>
                <w:color w:val="000000"/>
              </w:rPr>
              <w:t>Salience Network</w:t>
            </w:r>
          </w:p>
        </w:tc>
      </w:tr>
      <w:tr w:rsidR="00FA7A34" w:rsidRPr="0001160C" w14:paraId="3009FCDA" w14:textId="77777777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9A5AA7" w14:textId="3F2CB1D4" w:rsidR="00FA7A34" w:rsidRDefault="00FA7A34" w:rsidP="001E5846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SMG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94A1A5" w14:textId="62D59C2F" w:rsidR="00FA7A34" w:rsidRDefault="00FA7A34" w:rsidP="001E5846">
            <w:pPr>
              <w:jc w:val="both"/>
              <w:rPr>
                <w:color w:val="000000"/>
              </w:rPr>
            </w:pPr>
            <w:r w:rsidRPr="00AA3A74">
              <w:rPr>
                <w:color w:val="000000"/>
              </w:rPr>
              <w:t>Supramarginal Gyrus</w:t>
            </w:r>
            <w:r>
              <w:rPr>
                <w:color w:val="000000"/>
              </w:rPr>
              <w:t>, Salience Network</w:t>
            </w:r>
          </w:p>
        </w:tc>
      </w:tr>
      <w:tr w:rsidR="00FA7A34" w:rsidRPr="00297AB5" w14:paraId="1B2F8BFA" w14:textId="2CB2835E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B4EF26" w14:textId="6BE12953" w:rsidR="00FA7A34" w:rsidRPr="0001160C" w:rsidRDefault="00FA7A34" w:rsidP="001E5846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PPC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476456" w14:textId="670D5A04" w:rsidR="00FA7A34" w:rsidRPr="00297AB5" w:rsidRDefault="00FA7A34" w:rsidP="001E5846">
            <w:pPr>
              <w:jc w:val="both"/>
              <w:rPr>
                <w:color w:val="000000" w:themeColor="text1"/>
                <w:lang w:val="pt-BR"/>
              </w:rPr>
            </w:pPr>
            <w:r w:rsidRPr="00297AB5">
              <w:rPr>
                <w:color w:val="000000" w:themeColor="text1"/>
                <w:lang w:val="pt-BR"/>
              </w:rPr>
              <w:t>Posterior Parietal Cortex, FrontoParietal Network</w:t>
            </w:r>
          </w:p>
        </w:tc>
      </w:tr>
      <w:tr w:rsidR="00FA7A34" w:rsidRPr="0001160C" w14:paraId="280EAD22" w14:textId="77777777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BFB33E" w14:textId="3AE28E51" w:rsidR="00FA7A34" w:rsidRDefault="00FA7A34" w:rsidP="001E5846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LPFC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4C2404" w14:textId="4BD8CF05" w:rsidR="00FA7A34" w:rsidRPr="0001160C" w:rsidRDefault="00FA7A34" w:rsidP="001E5846">
            <w:pPr>
              <w:jc w:val="both"/>
              <w:rPr>
                <w:color w:val="000000" w:themeColor="text1"/>
              </w:rPr>
            </w:pPr>
            <w:r w:rsidRPr="00AA3A74">
              <w:rPr>
                <w:rFonts w:eastAsia="Times New Roman"/>
                <w:color w:val="000000"/>
                <w:shd w:val="clear" w:color="auto" w:fill="FFFFFF"/>
              </w:rPr>
              <w:t>Lateral Prefrontal Cortex</w:t>
            </w:r>
            <w:r>
              <w:rPr>
                <w:color w:val="000000" w:themeColor="text1"/>
              </w:rPr>
              <w:t>, FrontoParietal Network</w:t>
            </w:r>
          </w:p>
        </w:tc>
      </w:tr>
      <w:tr w:rsidR="00FA7A34" w:rsidRPr="0001160C" w14:paraId="7BE33B22" w14:textId="128C32A3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19BA3C" w14:textId="40990637" w:rsidR="00FA7A34" w:rsidRPr="0001160C" w:rsidRDefault="00FA7A34" w:rsidP="001E5846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Visual.Medial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0A3D0E" w14:textId="1494D7C2" w:rsidR="00FA7A34" w:rsidRPr="0001160C" w:rsidRDefault="00FA7A34" w:rsidP="001E5846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Medial Visual Network</w:t>
            </w:r>
          </w:p>
        </w:tc>
      </w:tr>
      <w:tr w:rsidR="00FA7A34" w:rsidRPr="0001160C" w14:paraId="07DFA078" w14:textId="77777777" w:rsidTr="00D205DA">
        <w:tc>
          <w:tcPr>
            <w:tcW w:w="29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F6F034" w14:textId="499030EA" w:rsidR="00FA7A34" w:rsidRDefault="00FA7A34" w:rsidP="001E5846">
            <w:pPr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Visual.Lateral</w:t>
            </w:r>
          </w:p>
        </w:tc>
        <w:tc>
          <w:tcPr>
            <w:tcW w:w="56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69BF61" w14:textId="5C7877B2" w:rsidR="00FA7A34" w:rsidRPr="0001160C" w:rsidRDefault="00FA7A34" w:rsidP="001E5846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Lateral Visual Network</w:t>
            </w:r>
          </w:p>
        </w:tc>
      </w:tr>
    </w:tbl>
    <w:p w14:paraId="57609138" w14:textId="77777777" w:rsidR="004349E6" w:rsidRPr="0001160C" w:rsidRDefault="004349E6" w:rsidP="004349E6">
      <w:pPr>
        <w:spacing w:line="480" w:lineRule="auto"/>
        <w:jc w:val="both"/>
        <w:rPr>
          <w:color w:val="000000" w:themeColor="text1"/>
        </w:rPr>
      </w:pPr>
    </w:p>
    <w:p w14:paraId="54E3C74D" w14:textId="04345CD4" w:rsidR="00CC15D5" w:rsidRPr="0001160C" w:rsidRDefault="00CC15D5" w:rsidP="00184012">
      <w:pPr>
        <w:spacing w:line="480" w:lineRule="auto"/>
        <w:jc w:val="both"/>
        <w:rPr>
          <w:color w:val="000000" w:themeColor="text1"/>
        </w:rPr>
      </w:pPr>
    </w:p>
    <w:sectPr w:rsidR="00CC15D5" w:rsidRPr="0001160C" w:rsidSect="00F82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FBD12E" w14:textId="77777777" w:rsidR="00EF2A6F" w:rsidRDefault="00EF2A6F" w:rsidP="00252EC0">
      <w:r>
        <w:separator/>
      </w:r>
    </w:p>
  </w:endnote>
  <w:endnote w:type="continuationSeparator" w:id="0">
    <w:p w14:paraId="7510B9B9" w14:textId="77777777" w:rsidR="00EF2A6F" w:rsidRDefault="00EF2A6F" w:rsidP="00252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8B16E1" w14:textId="77777777" w:rsidR="00EF2A6F" w:rsidRDefault="00EF2A6F" w:rsidP="00252EC0">
      <w:r>
        <w:separator/>
      </w:r>
    </w:p>
  </w:footnote>
  <w:footnote w:type="continuationSeparator" w:id="0">
    <w:p w14:paraId="099017BE" w14:textId="77777777" w:rsidR="00EF2A6F" w:rsidRDefault="00EF2A6F" w:rsidP="00252E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320F3A"/>
    <w:multiLevelType w:val="multilevel"/>
    <w:tmpl w:val="9718F97C"/>
    <w:lvl w:ilvl="0">
      <w:start w:val="14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B6914C5"/>
    <w:multiLevelType w:val="multilevel"/>
    <w:tmpl w:val="ED6CC5F0"/>
    <w:lvl w:ilvl="0">
      <w:start w:val="1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0CE5D2B"/>
    <w:multiLevelType w:val="multilevel"/>
    <w:tmpl w:val="225EDF72"/>
    <w:lvl w:ilvl="0">
      <w:start w:val="1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 Behavio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8737C"/>
    <w:rsid w:val="0001160C"/>
    <w:rsid w:val="00017682"/>
    <w:rsid w:val="000216D8"/>
    <w:rsid w:val="00022319"/>
    <w:rsid w:val="000225EF"/>
    <w:rsid w:val="0002443C"/>
    <w:rsid w:val="00024CF0"/>
    <w:rsid w:val="000271A9"/>
    <w:rsid w:val="000276E2"/>
    <w:rsid w:val="0003299C"/>
    <w:rsid w:val="00033B91"/>
    <w:rsid w:val="00043840"/>
    <w:rsid w:val="00043993"/>
    <w:rsid w:val="00046B8F"/>
    <w:rsid w:val="00046C57"/>
    <w:rsid w:val="00047392"/>
    <w:rsid w:val="00050B67"/>
    <w:rsid w:val="000510BF"/>
    <w:rsid w:val="00060844"/>
    <w:rsid w:val="00061D91"/>
    <w:rsid w:val="000667B3"/>
    <w:rsid w:val="00066D8C"/>
    <w:rsid w:val="00067ABD"/>
    <w:rsid w:val="000712B6"/>
    <w:rsid w:val="00074033"/>
    <w:rsid w:val="000829F0"/>
    <w:rsid w:val="0008348B"/>
    <w:rsid w:val="0008627B"/>
    <w:rsid w:val="0008634F"/>
    <w:rsid w:val="00086987"/>
    <w:rsid w:val="00086BE1"/>
    <w:rsid w:val="00090522"/>
    <w:rsid w:val="00090EC9"/>
    <w:rsid w:val="000912F8"/>
    <w:rsid w:val="0009633A"/>
    <w:rsid w:val="000B14D7"/>
    <w:rsid w:val="000B4141"/>
    <w:rsid w:val="000B45D1"/>
    <w:rsid w:val="000B5CAB"/>
    <w:rsid w:val="000B6A08"/>
    <w:rsid w:val="000C28BD"/>
    <w:rsid w:val="000D113F"/>
    <w:rsid w:val="000D33DC"/>
    <w:rsid w:val="000D36D6"/>
    <w:rsid w:val="000D548D"/>
    <w:rsid w:val="000E0C0A"/>
    <w:rsid w:val="000E5A55"/>
    <w:rsid w:val="000E6838"/>
    <w:rsid w:val="00103679"/>
    <w:rsid w:val="00105779"/>
    <w:rsid w:val="001120E4"/>
    <w:rsid w:val="0011289B"/>
    <w:rsid w:val="001158A4"/>
    <w:rsid w:val="001208A2"/>
    <w:rsid w:val="0012221C"/>
    <w:rsid w:val="001252C9"/>
    <w:rsid w:val="001272E9"/>
    <w:rsid w:val="00130479"/>
    <w:rsid w:val="00130564"/>
    <w:rsid w:val="0013279E"/>
    <w:rsid w:val="0013328F"/>
    <w:rsid w:val="0013343A"/>
    <w:rsid w:val="00136CFC"/>
    <w:rsid w:val="00137BAC"/>
    <w:rsid w:val="001409DC"/>
    <w:rsid w:val="001435A8"/>
    <w:rsid w:val="0015149C"/>
    <w:rsid w:val="00152DDE"/>
    <w:rsid w:val="00153F90"/>
    <w:rsid w:val="001571CB"/>
    <w:rsid w:val="00161FE0"/>
    <w:rsid w:val="001663E5"/>
    <w:rsid w:val="001667D2"/>
    <w:rsid w:val="0017016C"/>
    <w:rsid w:val="00170863"/>
    <w:rsid w:val="00170AE6"/>
    <w:rsid w:val="001726B8"/>
    <w:rsid w:val="00180E06"/>
    <w:rsid w:val="00184012"/>
    <w:rsid w:val="00190C32"/>
    <w:rsid w:val="001A286D"/>
    <w:rsid w:val="001A5877"/>
    <w:rsid w:val="001A6921"/>
    <w:rsid w:val="001B1D30"/>
    <w:rsid w:val="001B33F8"/>
    <w:rsid w:val="001B6D63"/>
    <w:rsid w:val="001C12CE"/>
    <w:rsid w:val="001C1564"/>
    <w:rsid w:val="001C15B2"/>
    <w:rsid w:val="001C2541"/>
    <w:rsid w:val="001C4387"/>
    <w:rsid w:val="001C6301"/>
    <w:rsid w:val="001C7980"/>
    <w:rsid w:val="001D106F"/>
    <w:rsid w:val="001D4236"/>
    <w:rsid w:val="001D617E"/>
    <w:rsid w:val="001D6262"/>
    <w:rsid w:val="001E2428"/>
    <w:rsid w:val="001E4B05"/>
    <w:rsid w:val="001E5065"/>
    <w:rsid w:val="001E5846"/>
    <w:rsid w:val="001E7798"/>
    <w:rsid w:val="001F1494"/>
    <w:rsid w:val="001F27FE"/>
    <w:rsid w:val="001F37F9"/>
    <w:rsid w:val="001F790F"/>
    <w:rsid w:val="002044A8"/>
    <w:rsid w:val="00205399"/>
    <w:rsid w:val="00206C25"/>
    <w:rsid w:val="00210CF9"/>
    <w:rsid w:val="00212027"/>
    <w:rsid w:val="00222809"/>
    <w:rsid w:val="002231A2"/>
    <w:rsid w:val="00223C30"/>
    <w:rsid w:val="00225828"/>
    <w:rsid w:val="002274B4"/>
    <w:rsid w:val="0023189B"/>
    <w:rsid w:val="0023322F"/>
    <w:rsid w:val="00233ECE"/>
    <w:rsid w:val="00236544"/>
    <w:rsid w:val="002406BB"/>
    <w:rsid w:val="00252C38"/>
    <w:rsid w:val="00252EC0"/>
    <w:rsid w:val="002565B9"/>
    <w:rsid w:val="0026217B"/>
    <w:rsid w:val="002633D4"/>
    <w:rsid w:val="00266349"/>
    <w:rsid w:val="002723AC"/>
    <w:rsid w:val="002737FE"/>
    <w:rsid w:val="002738FD"/>
    <w:rsid w:val="00275ED4"/>
    <w:rsid w:val="0027666B"/>
    <w:rsid w:val="00280A6B"/>
    <w:rsid w:val="00281915"/>
    <w:rsid w:val="00282C1F"/>
    <w:rsid w:val="0028373C"/>
    <w:rsid w:val="00283D83"/>
    <w:rsid w:val="002848C4"/>
    <w:rsid w:val="00291D07"/>
    <w:rsid w:val="00293F6B"/>
    <w:rsid w:val="00297AB5"/>
    <w:rsid w:val="002B21B8"/>
    <w:rsid w:val="002B280B"/>
    <w:rsid w:val="002B5147"/>
    <w:rsid w:val="002B5705"/>
    <w:rsid w:val="002C4A43"/>
    <w:rsid w:val="002C4BA6"/>
    <w:rsid w:val="002C5702"/>
    <w:rsid w:val="002D10C8"/>
    <w:rsid w:val="002E3761"/>
    <w:rsid w:val="002E681E"/>
    <w:rsid w:val="002F124F"/>
    <w:rsid w:val="002F150C"/>
    <w:rsid w:val="002F497C"/>
    <w:rsid w:val="002F5526"/>
    <w:rsid w:val="002F5732"/>
    <w:rsid w:val="002F7765"/>
    <w:rsid w:val="00301688"/>
    <w:rsid w:val="00303ACC"/>
    <w:rsid w:val="00305A73"/>
    <w:rsid w:val="0031152B"/>
    <w:rsid w:val="003117CA"/>
    <w:rsid w:val="00312F29"/>
    <w:rsid w:val="00313BAA"/>
    <w:rsid w:val="003157DB"/>
    <w:rsid w:val="003328E4"/>
    <w:rsid w:val="00340DFE"/>
    <w:rsid w:val="00346358"/>
    <w:rsid w:val="003507CB"/>
    <w:rsid w:val="00352545"/>
    <w:rsid w:val="003541D5"/>
    <w:rsid w:val="00361189"/>
    <w:rsid w:val="0036252A"/>
    <w:rsid w:val="003644BA"/>
    <w:rsid w:val="003715A6"/>
    <w:rsid w:val="00372477"/>
    <w:rsid w:val="00377ECF"/>
    <w:rsid w:val="003802D7"/>
    <w:rsid w:val="00380D72"/>
    <w:rsid w:val="003875C0"/>
    <w:rsid w:val="00387CB7"/>
    <w:rsid w:val="003924D6"/>
    <w:rsid w:val="003953D9"/>
    <w:rsid w:val="003956D3"/>
    <w:rsid w:val="00396D2A"/>
    <w:rsid w:val="003A0666"/>
    <w:rsid w:val="003A0785"/>
    <w:rsid w:val="003A4756"/>
    <w:rsid w:val="003A5A01"/>
    <w:rsid w:val="003A6557"/>
    <w:rsid w:val="003B03D5"/>
    <w:rsid w:val="003B0BE0"/>
    <w:rsid w:val="003B15C2"/>
    <w:rsid w:val="003B580A"/>
    <w:rsid w:val="003C6F03"/>
    <w:rsid w:val="003C7D3B"/>
    <w:rsid w:val="003D2217"/>
    <w:rsid w:val="003D27CD"/>
    <w:rsid w:val="003D280B"/>
    <w:rsid w:val="003D39EE"/>
    <w:rsid w:val="003D4027"/>
    <w:rsid w:val="003D7640"/>
    <w:rsid w:val="003E4254"/>
    <w:rsid w:val="003E7818"/>
    <w:rsid w:val="003F01B6"/>
    <w:rsid w:val="003F0760"/>
    <w:rsid w:val="003F30A5"/>
    <w:rsid w:val="003F4C87"/>
    <w:rsid w:val="003F7E7D"/>
    <w:rsid w:val="004016D9"/>
    <w:rsid w:val="004029E7"/>
    <w:rsid w:val="0041162F"/>
    <w:rsid w:val="00411EFC"/>
    <w:rsid w:val="0041283C"/>
    <w:rsid w:val="0041311C"/>
    <w:rsid w:val="00415580"/>
    <w:rsid w:val="00417958"/>
    <w:rsid w:val="00425CB7"/>
    <w:rsid w:val="00425DCB"/>
    <w:rsid w:val="00427796"/>
    <w:rsid w:val="00427DCA"/>
    <w:rsid w:val="004349E6"/>
    <w:rsid w:val="004363F8"/>
    <w:rsid w:val="00457D0F"/>
    <w:rsid w:val="004613B0"/>
    <w:rsid w:val="00465F5A"/>
    <w:rsid w:val="0047297A"/>
    <w:rsid w:val="004749BB"/>
    <w:rsid w:val="004768E1"/>
    <w:rsid w:val="00477950"/>
    <w:rsid w:val="00481710"/>
    <w:rsid w:val="004862C3"/>
    <w:rsid w:val="004862E6"/>
    <w:rsid w:val="004902D8"/>
    <w:rsid w:val="004909D8"/>
    <w:rsid w:val="00492EDF"/>
    <w:rsid w:val="00493038"/>
    <w:rsid w:val="00493A8E"/>
    <w:rsid w:val="004940FE"/>
    <w:rsid w:val="00494EC8"/>
    <w:rsid w:val="004A058F"/>
    <w:rsid w:val="004A24F7"/>
    <w:rsid w:val="004A4554"/>
    <w:rsid w:val="004A6D3F"/>
    <w:rsid w:val="004A7872"/>
    <w:rsid w:val="004B0600"/>
    <w:rsid w:val="004B1B45"/>
    <w:rsid w:val="004C178E"/>
    <w:rsid w:val="004C30D3"/>
    <w:rsid w:val="004C3FBD"/>
    <w:rsid w:val="004C79D6"/>
    <w:rsid w:val="004D1E82"/>
    <w:rsid w:val="004D2E2A"/>
    <w:rsid w:val="004D6C2E"/>
    <w:rsid w:val="004E0CC2"/>
    <w:rsid w:val="004E7536"/>
    <w:rsid w:val="004F0221"/>
    <w:rsid w:val="004F031C"/>
    <w:rsid w:val="004F05FF"/>
    <w:rsid w:val="004F54A9"/>
    <w:rsid w:val="004F5B9F"/>
    <w:rsid w:val="00504C93"/>
    <w:rsid w:val="00506C43"/>
    <w:rsid w:val="00512DC4"/>
    <w:rsid w:val="00513DDB"/>
    <w:rsid w:val="005266EF"/>
    <w:rsid w:val="0052720B"/>
    <w:rsid w:val="005308BA"/>
    <w:rsid w:val="0053337B"/>
    <w:rsid w:val="00533421"/>
    <w:rsid w:val="00535433"/>
    <w:rsid w:val="005365C5"/>
    <w:rsid w:val="00536C92"/>
    <w:rsid w:val="005412AD"/>
    <w:rsid w:val="0054139E"/>
    <w:rsid w:val="00544945"/>
    <w:rsid w:val="00545422"/>
    <w:rsid w:val="0054738D"/>
    <w:rsid w:val="00551650"/>
    <w:rsid w:val="00553776"/>
    <w:rsid w:val="00554FB5"/>
    <w:rsid w:val="00556F10"/>
    <w:rsid w:val="005626C4"/>
    <w:rsid w:val="0056337A"/>
    <w:rsid w:val="0056444B"/>
    <w:rsid w:val="00565CCD"/>
    <w:rsid w:val="00570BB8"/>
    <w:rsid w:val="005724CE"/>
    <w:rsid w:val="0057353E"/>
    <w:rsid w:val="00573D8B"/>
    <w:rsid w:val="00577883"/>
    <w:rsid w:val="00580E4A"/>
    <w:rsid w:val="00590B1A"/>
    <w:rsid w:val="00591B23"/>
    <w:rsid w:val="00594060"/>
    <w:rsid w:val="00595D2F"/>
    <w:rsid w:val="00597440"/>
    <w:rsid w:val="005A030D"/>
    <w:rsid w:val="005A444F"/>
    <w:rsid w:val="005B2DA6"/>
    <w:rsid w:val="005B3FE8"/>
    <w:rsid w:val="005B4ABB"/>
    <w:rsid w:val="005B6274"/>
    <w:rsid w:val="005C0C30"/>
    <w:rsid w:val="005C2128"/>
    <w:rsid w:val="005C5A02"/>
    <w:rsid w:val="005C5E43"/>
    <w:rsid w:val="005D181F"/>
    <w:rsid w:val="005D563B"/>
    <w:rsid w:val="005E1B76"/>
    <w:rsid w:val="005E3081"/>
    <w:rsid w:val="005E44F1"/>
    <w:rsid w:val="005E749F"/>
    <w:rsid w:val="005F088B"/>
    <w:rsid w:val="005F6235"/>
    <w:rsid w:val="006003DD"/>
    <w:rsid w:val="00603769"/>
    <w:rsid w:val="006061CF"/>
    <w:rsid w:val="00606FBD"/>
    <w:rsid w:val="0061749B"/>
    <w:rsid w:val="00623DA2"/>
    <w:rsid w:val="00625B41"/>
    <w:rsid w:val="006346CB"/>
    <w:rsid w:val="00637720"/>
    <w:rsid w:val="00637ADB"/>
    <w:rsid w:val="0064164B"/>
    <w:rsid w:val="00641C8C"/>
    <w:rsid w:val="00645411"/>
    <w:rsid w:val="00650F06"/>
    <w:rsid w:val="00652E1C"/>
    <w:rsid w:val="00656153"/>
    <w:rsid w:val="006577EC"/>
    <w:rsid w:val="0066191A"/>
    <w:rsid w:val="006635B0"/>
    <w:rsid w:val="00665679"/>
    <w:rsid w:val="0066797E"/>
    <w:rsid w:val="00670344"/>
    <w:rsid w:val="0067034C"/>
    <w:rsid w:val="00672F7F"/>
    <w:rsid w:val="006747C1"/>
    <w:rsid w:val="00674955"/>
    <w:rsid w:val="00686C58"/>
    <w:rsid w:val="00691AF2"/>
    <w:rsid w:val="006929E7"/>
    <w:rsid w:val="00696990"/>
    <w:rsid w:val="006A13AA"/>
    <w:rsid w:val="006A7251"/>
    <w:rsid w:val="006B3F19"/>
    <w:rsid w:val="006B4F64"/>
    <w:rsid w:val="006C0392"/>
    <w:rsid w:val="006C4CC9"/>
    <w:rsid w:val="006C5C9F"/>
    <w:rsid w:val="006D1E26"/>
    <w:rsid w:val="006D4838"/>
    <w:rsid w:val="006D4E51"/>
    <w:rsid w:val="006E0E99"/>
    <w:rsid w:val="006E1DD4"/>
    <w:rsid w:val="006E2894"/>
    <w:rsid w:val="006E4493"/>
    <w:rsid w:val="006E61DE"/>
    <w:rsid w:val="006F699C"/>
    <w:rsid w:val="007010A3"/>
    <w:rsid w:val="00711F63"/>
    <w:rsid w:val="00712B5E"/>
    <w:rsid w:val="007136EA"/>
    <w:rsid w:val="007145B0"/>
    <w:rsid w:val="0071536C"/>
    <w:rsid w:val="0072134C"/>
    <w:rsid w:val="00722AF7"/>
    <w:rsid w:val="007260D8"/>
    <w:rsid w:val="0072648E"/>
    <w:rsid w:val="007272F5"/>
    <w:rsid w:val="00730F11"/>
    <w:rsid w:val="007312A5"/>
    <w:rsid w:val="00734B1F"/>
    <w:rsid w:val="007412B8"/>
    <w:rsid w:val="00741A1A"/>
    <w:rsid w:val="00744628"/>
    <w:rsid w:val="00744E35"/>
    <w:rsid w:val="00750514"/>
    <w:rsid w:val="007538C9"/>
    <w:rsid w:val="0076026D"/>
    <w:rsid w:val="00760DE3"/>
    <w:rsid w:val="007624A2"/>
    <w:rsid w:val="007721BA"/>
    <w:rsid w:val="0077228C"/>
    <w:rsid w:val="00772E4A"/>
    <w:rsid w:val="0077303D"/>
    <w:rsid w:val="007736BC"/>
    <w:rsid w:val="00776AD9"/>
    <w:rsid w:val="00776B23"/>
    <w:rsid w:val="00780501"/>
    <w:rsid w:val="00787A08"/>
    <w:rsid w:val="00787DF1"/>
    <w:rsid w:val="00790E3F"/>
    <w:rsid w:val="007919C5"/>
    <w:rsid w:val="00791BCC"/>
    <w:rsid w:val="007966C3"/>
    <w:rsid w:val="00797B36"/>
    <w:rsid w:val="007A0F99"/>
    <w:rsid w:val="007A1FEE"/>
    <w:rsid w:val="007A359C"/>
    <w:rsid w:val="007A4842"/>
    <w:rsid w:val="007B517D"/>
    <w:rsid w:val="007B569F"/>
    <w:rsid w:val="007B627F"/>
    <w:rsid w:val="007C261D"/>
    <w:rsid w:val="007D2DF4"/>
    <w:rsid w:val="007E012C"/>
    <w:rsid w:val="007E0AE0"/>
    <w:rsid w:val="007E1498"/>
    <w:rsid w:val="007E239F"/>
    <w:rsid w:val="007E3034"/>
    <w:rsid w:val="007E3110"/>
    <w:rsid w:val="007E34AF"/>
    <w:rsid w:val="007E5044"/>
    <w:rsid w:val="007F1DE1"/>
    <w:rsid w:val="007F38AD"/>
    <w:rsid w:val="007F3A98"/>
    <w:rsid w:val="007F4255"/>
    <w:rsid w:val="00801660"/>
    <w:rsid w:val="00811A46"/>
    <w:rsid w:val="008134AA"/>
    <w:rsid w:val="00815498"/>
    <w:rsid w:val="0081726D"/>
    <w:rsid w:val="0081762C"/>
    <w:rsid w:val="00821BE5"/>
    <w:rsid w:val="00822E77"/>
    <w:rsid w:val="00824828"/>
    <w:rsid w:val="00832F30"/>
    <w:rsid w:val="00835CC5"/>
    <w:rsid w:val="00843058"/>
    <w:rsid w:val="0085484C"/>
    <w:rsid w:val="00860704"/>
    <w:rsid w:val="00864DBE"/>
    <w:rsid w:val="008656A3"/>
    <w:rsid w:val="0086597B"/>
    <w:rsid w:val="00865CBA"/>
    <w:rsid w:val="00870491"/>
    <w:rsid w:val="00870F85"/>
    <w:rsid w:val="008745AE"/>
    <w:rsid w:val="00875D3A"/>
    <w:rsid w:val="00877000"/>
    <w:rsid w:val="00885E5A"/>
    <w:rsid w:val="008951EF"/>
    <w:rsid w:val="008969EA"/>
    <w:rsid w:val="008A36E6"/>
    <w:rsid w:val="008A5A0B"/>
    <w:rsid w:val="008B1526"/>
    <w:rsid w:val="008B299A"/>
    <w:rsid w:val="008B2FF9"/>
    <w:rsid w:val="008B34A0"/>
    <w:rsid w:val="008B5DB8"/>
    <w:rsid w:val="008B6ED9"/>
    <w:rsid w:val="008B7B0F"/>
    <w:rsid w:val="008C127F"/>
    <w:rsid w:val="008C7C3D"/>
    <w:rsid w:val="008D003D"/>
    <w:rsid w:val="008D094D"/>
    <w:rsid w:val="008D2305"/>
    <w:rsid w:val="008D253B"/>
    <w:rsid w:val="008D6AC4"/>
    <w:rsid w:val="008E71C9"/>
    <w:rsid w:val="008E7A6E"/>
    <w:rsid w:val="008F2705"/>
    <w:rsid w:val="008F4CFB"/>
    <w:rsid w:val="008F582C"/>
    <w:rsid w:val="008F6783"/>
    <w:rsid w:val="009006D2"/>
    <w:rsid w:val="00900818"/>
    <w:rsid w:val="00901225"/>
    <w:rsid w:val="00906ECF"/>
    <w:rsid w:val="0091001C"/>
    <w:rsid w:val="00912000"/>
    <w:rsid w:val="00914ED2"/>
    <w:rsid w:val="00915B60"/>
    <w:rsid w:val="00916C0F"/>
    <w:rsid w:val="00917F04"/>
    <w:rsid w:val="009218F9"/>
    <w:rsid w:val="009219B2"/>
    <w:rsid w:val="00922738"/>
    <w:rsid w:val="00922BB4"/>
    <w:rsid w:val="00923DAF"/>
    <w:rsid w:val="00925E4A"/>
    <w:rsid w:val="009266B8"/>
    <w:rsid w:val="00935402"/>
    <w:rsid w:val="00935644"/>
    <w:rsid w:val="00944495"/>
    <w:rsid w:val="00947196"/>
    <w:rsid w:val="00947510"/>
    <w:rsid w:val="00952237"/>
    <w:rsid w:val="00953C9B"/>
    <w:rsid w:val="009544E9"/>
    <w:rsid w:val="00955826"/>
    <w:rsid w:val="00957E34"/>
    <w:rsid w:val="00965026"/>
    <w:rsid w:val="0097038E"/>
    <w:rsid w:val="009728CD"/>
    <w:rsid w:val="009733D7"/>
    <w:rsid w:val="009742DA"/>
    <w:rsid w:val="00980026"/>
    <w:rsid w:val="009801E5"/>
    <w:rsid w:val="00981445"/>
    <w:rsid w:val="009829EE"/>
    <w:rsid w:val="00983E26"/>
    <w:rsid w:val="0099012F"/>
    <w:rsid w:val="009919F3"/>
    <w:rsid w:val="00993EC7"/>
    <w:rsid w:val="00994607"/>
    <w:rsid w:val="00997214"/>
    <w:rsid w:val="00997F11"/>
    <w:rsid w:val="009B5AE8"/>
    <w:rsid w:val="009B6128"/>
    <w:rsid w:val="009B7873"/>
    <w:rsid w:val="009C1564"/>
    <w:rsid w:val="009C17D4"/>
    <w:rsid w:val="009C2732"/>
    <w:rsid w:val="009C2AC9"/>
    <w:rsid w:val="009C5D92"/>
    <w:rsid w:val="009D19EB"/>
    <w:rsid w:val="009D3B7B"/>
    <w:rsid w:val="009E220A"/>
    <w:rsid w:val="009E5E3E"/>
    <w:rsid w:val="009F0C1D"/>
    <w:rsid w:val="009F2720"/>
    <w:rsid w:val="00A00BD6"/>
    <w:rsid w:val="00A01C63"/>
    <w:rsid w:val="00A03DD9"/>
    <w:rsid w:val="00A046F4"/>
    <w:rsid w:val="00A05833"/>
    <w:rsid w:val="00A10445"/>
    <w:rsid w:val="00A14497"/>
    <w:rsid w:val="00A2040D"/>
    <w:rsid w:val="00A20575"/>
    <w:rsid w:val="00A2096C"/>
    <w:rsid w:val="00A21ED9"/>
    <w:rsid w:val="00A2471C"/>
    <w:rsid w:val="00A25B88"/>
    <w:rsid w:val="00A264E8"/>
    <w:rsid w:val="00A2690C"/>
    <w:rsid w:val="00A30907"/>
    <w:rsid w:val="00A35273"/>
    <w:rsid w:val="00A418C2"/>
    <w:rsid w:val="00A443F0"/>
    <w:rsid w:val="00A45217"/>
    <w:rsid w:val="00A453E0"/>
    <w:rsid w:val="00A459DE"/>
    <w:rsid w:val="00A46B41"/>
    <w:rsid w:val="00A47B82"/>
    <w:rsid w:val="00A55F5F"/>
    <w:rsid w:val="00A56B59"/>
    <w:rsid w:val="00A60A04"/>
    <w:rsid w:val="00A615B8"/>
    <w:rsid w:val="00A63197"/>
    <w:rsid w:val="00A633C2"/>
    <w:rsid w:val="00A65646"/>
    <w:rsid w:val="00A676CA"/>
    <w:rsid w:val="00A729D6"/>
    <w:rsid w:val="00A77CB6"/>
    <w:rsid w:val="00A81B93"/>
    <w:rsid w:val="00A82BE9"/>
    <w:rsid w:val="00A95E2A"/>
    <w:rsid w:val="00A96ACD"/>
    <w:rsid w:val="00AA0F22"/>
    <w:rsid w:val="00AA4221"/>
    <w:rsid w:val="00AA4DC6"/>
    <w:rsid w:val="00AB164B"/>
    <w:rsid w:val="00AB5840"/>
    <w:rsid w:val="00AC0F40"/>
    <w:rsid w:val="00AC409D"/>
    <w:rsid w:val="00AC507B"/>
    <w:rsid w:val="00AC732B"/>
    <w:rsid w:val="00AD3918"/>
    <w:rsid w:val="00AE0CFD"/>
    <w:rsid w:val="00AE3136"/>
    <w:rsid w:val="00AE3C9A"/>
    <w:rsid w:val="00AF3091"/>
    <w:rsid w:val="00AF44F4"/>
    <w:rsid w:val="00AF45F6"/>
    <w:rsid w:val="00AF5E27"/>
    <w:rsid w:val="00AF7DAF"/>
    <w:rsid w:val="00B02A29"/>
    <w:rsid w:val="00B0397C"/>
    <w:rsid w:val="00B04463"/>
    <w:rsid w:val="00B04EE8"/>
    <w:rsid w:val="00B0591A"/>
    <w:rsid w:val="00B07B22"/>
    <w:rsid w:val="00B13E85"/>
    <w:rsid w:val="00B16131"/>
    <w:rsid w:val="00B210D6"/>
    <w:rsid w:val="00B2481C"/>
    <w:rsid w:val="00B25A38"/>
    <w:rsid w:val="00B27B2D"/>
    <w:rsid w:val="00B32CBE"/>
    <w:rsid w:val="00B3300D"/>
    <w:rsid w:val="00B369E0"/>
    <w:rsid w:val="00B43169"/>
    <w:rsid w:val="00B45DD3"/>
    <w:rsid w:val="00B4623A"/>
    <w:rsid w:val="00B471A6"/>
    <w:rsid w:val="00B50B45"/>
    <w:rsid w:val="00B64489"/>
    <w:rsid w:val="00B67FA4"/>
    <w:rsid w:val="00B71C10"/>
    <w:rsid w:val="00B757A5"/>
    <w:rsid w:val="00B77278"/>
    <w:rsid w:val="00B775EF"/>
    <w:rsid w:val="00B77A1E"/>
    <w:rsid w:val="00B77B6C"/>
    <w:rsid w:val="00B83320"/>
    <w:rsid w:val="00B841D1"/>
    <w:rsid w:val="00B8489E"/>
    <w:rsid w:val="00B8592E"/>
    <w:rsid w:val="00B86812"/>
    <w:rsid w:val="00B903F9"/>
    <w:rsid w:val="00B90A0E"/>
    <w:rsid w:val="00B91472"/>
    <w:rsid w:val="00BA753F"/>
    <w:rsid w:val="00BA7F51"/>
    <w:rsid w:val="00BB0DDA"/>
    <w:rsid w:val="00BB6362"/>
    <w:rsid w:val="00BB680C"/>
    <w:rsid w:val="00BC1142"/>
    <w:rsid w:val="00BC1D9C"/>
    <w:rsid w:val="00BC210B"/>
    <w:rsid w:val="00BC3D8F"/>
    <w:rsid w:val="00BC3FDE"/>
    <w:rsid w:val="00BC5A05"/>
    <w:rsid w:val="00BC6185"/>
    <w:rsid w:val="00BD1ED3"/>
    <w:rsid w:val="00BD3B0C"/>
    <w:rsid w:val="00BD3C6B"/>
    <w:rsid w:val="00BD7689"/>
    <w:rsid w:val="00BE0E67"/>
    <w:rsid w:val="00BE409A"/>
    <w:rsid w:val="00BE5D38"/>
    <w:rsid w:val="00BF2F1D"/>
    <w:rsid w:val="00BF4DD3"/>
    <w:rsid w:val="00BF504D"/>
    <w:rsid w:val="00C04CAB"/>
    <w:rsid w:val="00C10FB9"/>
    <w:rsid w:val="00C11F37"/>
    <w:rsid w:val="00C14494"/>
    <w:rsid w:val="00C14F01"/>
    <w:rsid w:val="00C21D76"/>
    <w:rsid w:val="00C23492"/>
    <w:rsid w:val="00C265D3"/>
    <w:rsid w:val="00C31470"/>
    <w:rsid w:val="00C32448"/>
    <w:rsid w:val="00C33EED"/>
    <w:rsid w:val="00C41CD5"/>
    <w:rsid w:val="00C41DCF"/>
    <w:rsid w:val="00C44AB8"/>
    <w:rsid w:val="00C51929"/>
    <w:rsid w:val="00C52075"/>
    <w:rsid w:val="00C53396"/>
    <w:rsid w:val="00C569FB"/>
    <w:rsid w:val="00C601C8"/>
    <w:rsid w:val="00C60A26"/>
    <w:rsid w:val="00C65CB3"/>
    <w:rsid w:val="00C65E72"/>
    <w:rsid w:val="00C74C06"/>
    <w:rsid w:val="00C80B51"/>
    <w:rsid w:val="00C81214"/>
    <w:rsid w:val="00C82C02"/>
    <w:rsid w:val="00C8465C"/>
    <w:rsid w:val="00C86A55"/>
    <w:rsid w:val="00C87C05"/>
    <w:rsid w:val="00C915ED"/>
    <w:rsid w:val="00C91A29"/>
    <w:rsid w:val="00C92126"/>
    <w:rsid w:val="00C923C2"/>
    <w:rsid w:val="00C9246F"/>
    <w:rsid w:val="00C92B48"/>
    <w:rsid w:val="00C9421D"/>
    <w:rsid w:val="00C94E0E"/>
    <w:rsid w:val="00C961D6"/>
    <w:rsid w:val="00C97041"/>
    <w:rsid w:val="00CA2BD3"/>
    <w:rsid w:val="00CA3034"/>
    <w:rsid w:val="00CA752D"/>
    <w:rsid w:val="00CA7CF9"/>
    <w:rsid w:val="00CB23D8"/>
    <w:rsid w:val="00CB4451"/>
    <w:rsid w:val="00CB544C"/>
    <w:rsid w:val="00CC15D5"/>
    <w:rsid w:val="00CC52B8"/>
    <w:rsid w:val="00CC6631"/>
    <w:rsid w:val="00CC6A52"/>
    <w:rsid w:val="00CC6DCB"/>
    <w:rsid w:val="00CC7BE4"/>
    <w:rsid w:val="00CC7E70"/>
    <w:rsid w:val="00CD1905"/>
    <w:rsid w:val="00CD3BD3"/>
    <w:rsid w:val="00CD4103"/>
    <w:rsid w:val="00CD437A"/>
    <w:rsid w:val="00CD577C"/>
    <w:rsid w:val="00CD79BE"/>
    <w:rsid w:val="00CE06DD"/>
    <w:rsid w:val="00CE4C98"/>
    <w:rsid w:val="00CE71A8"/>
    <w:rsid w:val="00CF01A0"/>
    <w:rsid w:val="00CF2FFC"/>
    <w:rsid w:val="00CF7502"/>
    <w:rsid w:val="00CF7FCA"/>
    <w:rsid w:val="00D0158E"/>
    <w:rsid w:val="00D069AA"/>
    <w:rsid w:val="00D10299"/>
    <w:rsid w:val="00D122A5"/>
    <w:rsid w:val="00D12C46"/>
    <w:rsid w:val="00D205DA"/>
    <w:rsid w:val="00D2534E"/>
    <w:rsid w:val="00D30604"/>
    <w:rsid w:val="00D34400"/>
    <w:rsid w:val="00D41323"/>
    <w:rsid w:val="00D42406"/>
    <w:rsid w:val="00D45146"/>
    <w:rsid w:val="00D458A7"/>
    <w:rsid w:val="00D4629B"/>
    <w:rsid w:val="00D46930"/>
    <w:rsid w:val="00D52BB4"/>
    <w:rsid w:val="00D55850"/>
    <w:rsid w:val="00D55B84"/>
    <w:rsid w:val="00D57A15"/>
    <w:rsid w:val="00D57B87"/>
    <w:rsid w:val="00D62ADF"/>
    <w:rsid w:val="00D641DE"/>
    <w:rsid w:val="00D651F5"/>
    <w:rsid w:val="00D7302E"/>
    <w:rsid w:val="00D73E82"/>
    <w:rsid w:val="00D74BF4"/>
    <w:rsid w:val="00D7539F"/>
    <w:rsid w:val="00D76957"/>
    <w:rsid w:val="00D77ACB"/>
    <w:rsid w:val="00D80856"/>
    <w:rsid w:val="00D83730"/>
    <w:rsid w:val="00D8737C"/>
    <w:rsid w:val="00D90703"/>
    <w:rsid w:val="00D91859"/>
    <w:rsid w:val="00D928F3"/>
    <w:rsid w:val="00D92A2D"/>
    <w:rsid w:val="00D92C9C"/>
    <w:rsid w:val="00D956A0"/>
    <w:rsid w:val="00DA30C5"/>
    <w:rsid w:val="00DA519D"/>
    <w:rsid w:val="00DA59AB"/>
    <w:rsid w:val="00DA60B0"/>
    <w:rsid w:val="00DB2CB6"/>
    <w:rsid w:val="00DB43F9"/>
    <w:rsid w:val="00DB55FE"/>
    <w:rsid w:val="00DB5E02"/>
    <w:rsid w:val="00DB602A"/>
    <w:rsid w:val="00DB70E1"/>
    <w:rsid w:val="00DC1BE8"/>
    <w:rsid w:val="00DC330C"/>
    <w:rsid w:val="00DC59AA"/>
    <w:rsid w:val="00DC76FD"/>
    <w:rsid w:val="00DD3DC2"/>
    <w:rsid w:val="00DD41EA"/>
    <w:rsid w:val="00DD4745"/>
    <w:rsid w:val="00DD732D"/>
    <w:rsid w:val="00DD7954"/>
    <w:rsid w:val="00DE26CA"/>
    <w:rsid w:val="00DE3000"/>
    <w:rsid w:val="00DE374A"/>
    <w:rsid w:val="00DE51C6"/>
    <w:rsid w:val="00DE5752"/>
    <w:rsid w:val="00DF19AE"/>
    <w:rsid w:val="00DF30B7"/>
    <w:rsid w:val="00DF7570"/>
    <w:rsid w:val="00DF7F4C"/>
    <w:rsid w:val="00E00EE4"/>
    <w:rsid w:val="00E0107A"/>
    <w:rsid w:val="00E05C67"/>
    <w:rsid w:val="00E070D4"/>
    <w:rsid w:val="00E11015"/>
    <w:rsid w:val="00E12968"/>
    <w:rsid w:val="00E12A2B"/>
    <w:rsid w:val="00E12FEE"/>
    <w:rsid w:val="00E162AC"/>
    <w:rsid w:val="00E1794C"/>
    <w:rsid w:val="00E22D81"/>
    <w:rsid w:val="00E329BC"/>
    <w:rsid w:val="00E34E74"/>
    <w:rsid w:val="00E43661"/>
    <w:rsid w:val="00E467DB"/>
    <w:rsid w:val="00E47B22"/>
    <w:rsid w:val="00E517D8"/>
    <w:rsid w:val="00E55DFB"/>
    <w:rsid w:val="00E6043A"/>
    <w:rsid w:val="00E605EF"/>
    <w:rsid w:val="00E67DB4"/>
    <w:rsid w:val="00E72A4E"/>
    <w:rsid w:val="00E74CAD"/>
    <w:rsid w:val="00E75087"/>
    <w:rsid w:val="00E768CF"/>
    <w:rsid w:val="00E76BF1"/>
    <w:rsid w:val="00E822A4"/>
    <w:rsid w:val="00E822EC"/>
    <w:rsid w:val="00E85FA2"/>
    <w:rsid w:val="00E87B8E"/>
    <w:rsid w:val="00E9515D"/>
    <w:rsid w:val="00E96CEE"/>
    <w:rsid w:val="00EA1EFD"/>
    <w:rsid w:val="00EA5CED"/>
    <w:rsid w:val="00EB1B57"/>
    <w:rsid w:val="00EB2475"/>
    <w:rsid w:val="00EB2536"/>
    <w:rsid w:val="00EB3646"/>
    <w:rsid w:val="00EB7CA1"/>
    <w:rsid w:val="00EC0A3E"/>
    <w:rsid w:val="00EC1A3E"/>
    <w:rsid w:val="00EC1CB8"/>
    <w:rsid w:val="00EC23D4"/>
    <w:rsid w:val="00EC5807"/>
    <w:rsid w:val="00EC6DC5"/>
    <w:rsid w:val="00ED416A"/>
    <w:rsid w:val="00ED5950"/>
    <w:rsid w:val="00ED66C2"/>
    <w:rsid w:val="00ED7E0C"/>
    <w:rsid w:val="00EE0972"/>
    <w:rsid w:val="00EE0A80"/>
    <w:rsid w:val="00EE2409"/>
    <w:rsid w:val="00EE2D08"/>
    <w:rsid w:val="00EE7B7E"/>
    <w:rsid w:val="00EF2A6F"/>
    <w:rsid w:val="00EF33CD"/>
    <w:rsid w:val="00EF511B"/>
    <w:rsid w:val="00EF600B"/>
    <w:rsid w:val="00F02D57"/>
    <w:rsid w:val="00F052A8"/>
    <w:rsid w:val="00F0709D"/>
    <w:rsid w:val="00F13F88"/>
    <w:rsid w:val="00F14C33"/>
    <w:rsid w:val="00F300D8"/>
    <w:rsid w:val="00F301B2"/>
    <w:rsid w:val="00F31563"/>
    <w:rsid w:val="00F36286"/>
    <w:rsid w:val="00F36969"/>
    <w:rsid w:val="00F4137A"/>
    <w:rsid w:val="00F475A5"/>
    <w:rsid w:val="00F47823"/>
    <w:rsid w:val="00F51DF7"/>
    <w:rsid w:val="00F5303A"/>
    <w:rsid w:val="00F54436"/>
    <w:rsid w:val="00F54998"/>
    <w:rsid w:val="00F645E8"/>
    <w:rsid w:val="00F65212"/>
    <w:rsid w:val="00F65A2E"/>
    <w:rsid w:val="00F65FF2"/>
    <w:rsid w:val="00F7229D"/>
    <w:rsid w:val="00F72FA3"/>
    <w:rsid w:val="00F7614D"/>
    <w:rsid w:val="00F82E3C"/>
    <w:rsid w:val="00F83AA7"/>
    <w:rsid w:val="00F84BE9"/>
    <w:rsid w:val="00F86DFA"/>
    <w:rsid w:val="00F9336D"/>
    <w:rsid w:val="00F96AF1"/>
    <w:rsid w:val="00FA03C5"/>
    <w:rsid w:val="00FA0B45"/>
    <w:rsid w:val="00FA0DA9"/>
    <w:rsid w:val="00FA0E52"/>
    <w:rsid w:val="00FA53D5"/>
    <w:rsid w:val="00FA7A34"/>
    <w:rsid w:val="00FB1308"/>
    <w:rsid w:val="00FB2974"/>
    <w:rsid w:val="00FB3A79"/>
    <w:rsid w:val="00FC24AB"/>
    <w:rsid w:val="00FC34CA"/>
    <w:rsid w:val="00FC6AA0"/>
    <w:rsid w:val="00FC7675"/>
    <w:rsid w:val="00FD0EF7"/>
    <w:rsid w:val="00FD2E32"/>
    <w:rsid w:val="00FD3645"/>
    <w:rsid w:val="00FD5693"/>
    <w:rsid w:val="00FD5D20"/>
    <w:rsid w:val="00FF08EC"/>
    <w:rsid w:val="00FF1347"/>
    <w:rsid w:val="00FF1535"/>
    <w:rsid w:val="00FF6C82"/>
    <w:rsid w:val="00FF6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195442"/>
  <w15:chartTrackingRefBased/>
  <w15:docId w15:val="{45D22498-522E-DD47-9C73-BCF9C588D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55850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4A058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01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8737C"/>
    <w:pPr>
      <w:spacing w:after="200" w:line="276" w:lineRule="auto"/>
    </w:pPr>
    <w:rPr>
      <w:rFonts w:ascii="Calibri" w:eastAsia="Calibri" w:hAnsi="Calibri" w:cs="Calibri"/>
      <w:color w:val="000000"/>
      <w:sz w:val="22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37C"/>
    <w:rPr>
      <w:rFonts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37C"/>
    <w:rPr>
      <w:rFonts w:ascii="Times New Roman" w:eastAsia="SimSu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CF7502"/>
    <w:pPr>
      <w:spacing w:before="100" w:beforeAutospacing="1" w:after="100" w:afterAutospacing="1"/>
    </w:pPr>
    <w:rPr>
      <w:rFonts w:eastAsia="Times New Roman"/>
    </w:rPr>
  </w:style>
  <w:style w:type="character" w:styleId="Hyperlink">
    <w:name w:val="Hyperlink"/>
    <w:basedOn w:val="DefaultParagraphFont"/>
    <w:uiPriority w:val="99"/>
    <w:semiHidden/>
    <w:unhideWhenUsed/>
    <w:rsid w:val="001E4B0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768CF"/>
    <w:rPr>
      <w:i/>
      <w:iCs/>
    </w:rPr>
  </w:style>
  <w:style w:type="character" w:customStyle="1" w:styleId="content-section">
    <w:name w:val="content-section"/>
    <w:basedOn w:val="DefaultParagraphFont"/>
    <w:rsid w:val="00E768CF"/>
  </w:style>
  <w:style w:type="character" w:styleId="CommentReference">
    <w:name w:val="annotation reference"/>
    <w:basedOn w:val="DefaultParagraphFont"/>
    <w:uiPriority w:val="99"/>
    <w:semiHidden/>
    <w:unhideWhenUsed/>
    <w:rsid w:val="002C4A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4A43"/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4A43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4A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4A43"/>
    <w:rPr>
      <w:rFonts w:ascii="Times New Roman" w:eastAsia="SimSun" w:hAnsi="Times New Roman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266349"/>
    <w:rPr>
      <w:b/>
      <w:bCs/>
    </w:rPr>
  </w:style>
  <w:style w:type="table" w:styleId="TableGrid">
    <w:name w:val="Table Grid"/>
    <w:basedOn w:val="TableNormal"/>
    <w:uiPriority w:val="39"/>
    <w:rsid w:val="002663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2E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2EC0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52E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2EC0"/>
    <w:rPr>
      <w:rFonts w:ascii="Times New Roman" w:hAnsi="Times New Roman" w:cs="Times New Roman"/>
    </w:rPr>
  </w:style>
  <w:style w:type="paragraph" w:customStyle="1" w:styleId="p">
    <w:name w:val="p"/>
    <w:basedOn w:val="Normal"/>
    <w:rsid w:val="00180E06"/>
    <w:pPr>
      <w:spacing w:before="100" w:beforeAutospacing="1" w:after="100" w:afterAutospacing="1"/>
    </w:pPr>
  </w:style>
  <w:style w:type="character" w:customStyle="1" w:styleId="referencesyear">
    <w:name w:val="references__year"/>
    <w:basedOn w:val="DefaultParagraphFont"/>
    <w:rsid w:val="004A6D3F"/>
  </w:style>
  <w:style w:type="character" w:customStyle="1" w:styleId="referencessuffix">
    <w:name w:val="references__suffix"/>
    <w:basedOn w:val="DefaultParagraphFont"/>
    <w:rsid w:val="004A6D3F"/>
  </w:style>
  <w:style w:type="character" w:customStyle="1" w:styleId="Heading1Char">
    <w:name w:val="Heading 1 Char"/>
    <w:basedOn w:val="DefaultParagraphFont"/>
    <w:link w:val="Heading1"/>
    <w:uiPriority w:val="9"/>
    <w:rsid w:val="004A058F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Revision">
    <w:name w:val="Revision"/>
    <w:hidden/>
    <w:uiPriority w:val="99"/>
    <w:semiHidden/>
    <w:rsid w:val="00533421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0E5A55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5377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53776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553776"/>
    <w:pPr>
      <w:spacing w:line="48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553776"/>
    <w:rPr>
      <w:rFonts w:ascii="Times New Roman" w:hAnsi="Times New Roman" w:cs="Times New Roman"/>
    </w:rPr>
  </w:style>
  <w:style w:type="character" w:customStyle="1" w:styleId="nowrap">
    <w:name w:val="nowrap"/>
    <w:basedOn w:val="DefaultParagraphFont"/>
    <w:rsid w:val="002F124F"/>
  </w:style>
  <w:style w:type="character" w:styleId="PlaceholderText">
    <w:name w:val="Placeholder Text"/>
    <w:basedOn w:val="DefaultParagraphFont"/>
    <w:uiPriority w:val="99"/>
    <w:semiHidden/>
    <w:rsid w:val="002F124F"/>
    <w:rPr>
      <w:color w:val="80808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012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7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36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87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527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48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54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9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3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185620">
          <w:marLeft w:val="0"/>
          <w:marRight w:val="0"/>
          <w:marTop w:val="0"/>
          <w:marBottom w:val="0"/>
          <w:divBdr>
            <w:top w:val="single" w:sz="6" w:space="15" w:color="ADADAD"/>
            <w:left w:val="single" w:sz="6" w:space="15" w:color="ADADAD"/>
            <w:bottom w:val="single" w:sz="6" w:space="15" w:color="ADADAD"/>
            <w:right w:val="single" w:sz="6" w:space="15" w:color="ADADAD"/>
          </w:divBdr>
        </w:div>
      </w:divsChild>
    </w:div>
    <w:div w:id="20225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2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97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78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42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549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59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189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82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15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62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8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7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1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3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1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544050">
          <w:marLeft w:val="0"/>
          <w:marRight w:val="0"/>
          <w:marTop w:val="0"/>
          <w:marBottom w:val="0"/>
          <w:divBdr>
            <w:top w:val="single" w:sz="6" w:space="15" w:color="ADADAD"/>
            <w:left w:val="single" w:sz="6" w:space="15" w:color="ADADAD"/>
            <w:bottom w:val="single" w:sz="6" w:space="15" w:color="ADADAD"/>
            <w:right w:val="single" w:sz="6" w:space="15" w:color="ADADAD"/>
          </w:divBdr>
        </w:div>
      </w:divsChild>
    </w:div>
    <w:div w:id="9981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641544">
          <w:marLeft w:val="0"/>
          <w:marRight w:val="0"/>
          <w:marTop w:val="0"/>
          <w:marBottom w:val="0"/>
          <w:divBdr>
            <w:top w:val="single" w:sz="6" w:space="15" w:color="ADADAD"/>
            <w:left w:val="single" w:sz="6" w:space="15" w:color="ADADAD"/>
            <w:bottom w:val="single" w:sz="6" w:space="15" w:color="ADADAD"/>
            <w:right w:val="single" w:sz="6" w:space="15" w:color="ADADAD"/>
          </w:divBdr>
        </w:div>
      </w:divsChild>
    </w:div>
    <w:div w:id="11002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00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19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59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997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87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812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39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40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88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65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60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57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315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59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156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6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437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059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98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18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01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8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1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7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2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FCA4A8A7-D9B4-8746-B647-E2E2E7EB28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1</TotalTime>
  <Pages>6</Pages>
  <Words>532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llingson, Benjamin</cp:lastModifiedBy>
  <cp:revision>25</cp:revision>
  <cp:lastPrinted>2020-07-27T21:32:00Z</cp:lastPrinted>
  <dcterms:created xsi:type="dcterms:W3CDTF">2020-07-30T19:06:00Z</dcterms:created>
  <dcterms:modified xsi:type="dcterms:W3CDTF">2020-09-29T18:22:00Z</dcterms:modified>
</cp:coreProperties>
</file>